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46649" w14:textId="0BDF29C0" w:rsidR="007F4F52" w:rsidRDefault="007F4F52" w:rsidP="001B41A6">
      <w:pPr>
        <w:pBdr>
          <w:bottom w:val="single" w:sz="12" w:space="1" w:color="auto"/>
        </w:pBdr>
        <w:spacing w:beforeLines="40" w:before="96" w:afterLines="40" w:after="96"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MATERIAL</w:t>
      </w:r>
    </w:p>
    <w:p w14:paraId="05D060C3" w14:textId="77777777" w:rsidR="00780502" w:rsidRDefault="00780502" w:rsidP="001B41A6">
      <w:pPr>
        <w:spacing w:beforeLines="40" w:before="96" w:afterLines="40" w:after="96" w:line="480" w:lineRule="auto"/>
        <w:jc w:val="both"/>
        <w:rPr>
          <w:rFonts w:cs="Arial"/>
          <w:b/>
          <w:lang w:val="en-US"/>
        </w:rPr>
      </w:pPr>
    </w:p>
    <w:p w14:paraId="5DB3A521" w14:textId="78212F85" w:rsidR="00DB3181" w:rsidRPr="00DB3181" w:rsidRDefault="00DB3181" w:rsidP="00DB3181">
      <w:pPr>
        <w:spacing w:line="480" w:lineRule="auto"/>
        <w:jc w:val="both"/>
        <w:rPr>
          <w:rFonts w:cs="Arial"/>
          <w:b/>
          <w:lang w:val="en-US"/>
        </w:rPr>
      </w:pPr>
      <w:r w:rsidRPr="00DB3181">
        <w:rPr>
          <w:rFonts w:cs="Arial"/>
          <w:b/>
          <w:lang w:val="en-US"/>
        </w:rPr>
        <w:t>Decision curve analysis of in-hospital mortality prediction models: the</w:t>
      </w:r>
      <w:r w:rsidR="00B26DA9">
        <w:rPr>
          <w:rFonts w:cs="Arial"/>
          <w:b/>
          <w:lang w:val="en-US"/>
        </w:rPr>
        <w:t xml:space="preserve"> relative</w:t>
      </w:r>
      <w:r w:rsidRPr="00DB3181">
        <w:rPr>
          <w:rFonts w:cs="Arial"/>
          <w:b/>
          <w:lang w:val="en-US"/>
        </w:rPr>
        <w:t xml:space="preserve"> value of pre- and intraoperative data for decision-making</w:t>
      </w:r>
    </w:p>
    <w:p w14:paraId="4FD2DCD2" w14:textId="77777777" w:rsidR="00DB3181" w:rsidRPr="00DB3181" w:rsidRDefault="00DB3181" w:rsidP="00DB3181">
      <w:pPr>
        <w:spacing w:line="480" w:lineRule="auto"/>
        <w:jc w:val="both"/>
        <w:rPr>
          <w:rFonts w:cs="Arial"/>
          <w:lang w:val="en-US"/>
        </w:rPr>
      </w:pPr>
      <w:r w:rsidRPr="00DB3181">
        <w:rPr>
          <w:rFonts w:cs="Arial"/>
          <w:lang w:val="en-US"/>
        </w:rPr>
        <w:t>Markus HUBER, Dr. sc. ETH</w:t>
      </w:r>
      <w:r w:rsidRPr="00DB3181">
        <w:rPr>
          <w:rFonts w:cs="Arial"/>
          <w:vertAlign w:val="superscript"/>
          <w:lang w:val="en-US"/>
        </w:rPr>
        <w:t>1*</w:t>
      </w:r>
      <w:r w:rsidRPr="00DB3181">
        <w:rPr>
          <w:rFonts w:cs="Arial"/>
          <w:lang w:val="en-US"/>
        </w:rPr>
        <w:t>; Corina BELLO, MD</w:t>
      </w:r>
      <w:r w:rsidRPr="00DB3181">
        <w:rPr>
          <w:rFonts w:cs="Arial"/>
          <w:vertAlign w:val="superscript"/>
          <w:lang w:val="en-US"/>
        </w:rPr>
        <w:t>1</w:t>
      </w:r>
      <w:r w:rsidRPr="00DB3181">
        <w:rPr>
          <w:rFonts w:cs="Arial"/>
          <w:lang w:val="en-US"/>
        </w:rPr>
        <w:t>, Patrick SCHOBER, MD, MMedStat</w:t>
      </w:r>
      <w:r w:rsidRPr="00DB3181">
        <w:rPr>
          <w:rFonts w:cs="Arial"/>
          <w:vertAlign w:val="superscript"/>
          <w:lang w:val="en-US"/>
        </w:rPr>
        <w:t>2</w:t>
      </w:r>
      <w:r w:rsidRPr="00DB3181">
        <w:rPr>
          <w:rFonts w:cs="Arial"/>
          <w:lang w:val="en-US"/>
        </w:rPr>
        <w:t>, Mark G. FILIPOVIC, MD</w:t>
      </w:r>
      <w:r w:rsidRPr="00DB3181">
        <w:rPr>
          <w:rFonts w:cs="Arial"/>
          <w:vertAlign w:val="superscript"/>
          <w:lang w:val="en-US"/>
        </w:rPr>
        <w:t>1</w:t>
      </w:r>
      <w:r w:rsidRPr="00DB3181">
        <w:rPr>
          <w:rFonts w:cs="Arial"/>
          <w:lang w:val="en-US"/>
        </w:rPr>
        <w:t>, Markus M. LUEDI, MD, MBA</w:t>
      </w:r>
      <w:r w:rsidRPr="00DB3181">
        <w:rPr>
          <w:rFonts w:cs="Arial"/>
          <w:vertAlign w:val="superscript"/>
          <w:lang w:val="en-US"/>
        </w:rPr>
        <w:t>1</w:t>
      </w:r>
    </w:p>
    <w:p w14:paraId="676E4B77" w14:textId="77777777" w:rsidR="00DB3181" w:rsidRPr="00DB3181" w:rsidRDefault="00DB3181" w:rsidP="00DB3181">
      <w:pPr>
        <w:spacing w:line="480" w:lineRule="auto"/>
        <w:jc w:val="both"/>
        <w:rPr>
          <w:rFonts w:cs="Arial"/>
          <w:lang w:val="en-US"/>
        </w:rPr>
      </w:pPr>
    </w:p>
    <w:p w14:paraId="0D51F2A5" w14:textId="677F0E68" w:rsidR="00DB3181" w:rsidRPr="00DB3181" w:rsidRDefault="00DB3181" w:rsidP="00DB3181">
      <w:pPr>
        <w:spacing w:line="480" w:lineRule="auto"/>
        <w:jc w:val="both"/>
        <w:rPr>
          <w:rFonts w:cs="Arial"/>
          <w:lang w:val="en-US"/>
        </w:rPr>
      </w:pPr>
      <w:r w:rsidRPr="003D65C9">
        <w:rPr>
          <w:rFonts w:cs="Arial"/>
          <w:vertAlign w:val="superscript"/>
          <w:lang w:val="en-US"/>
        </w:rPr>
        <w:t>1</w:t>
      </w:r>
      <w:r w:rsidRPr="00DB3181">
        <w:rPr>
          <w:rFonts w:cs="Arial"/>
          <w:lang w:val="en-US"/>
        </w:rPr>
        <w:t xml:space="preserve"> Department of A</w:t>
      </w:r>
      <w:r w:rsidR="00F2292E">
        <w:rPr>
          <w:rFonts w:cs="Arial"/>
          <w:lang w:val="en-US"/>
        </w:rPr>
        <w:t>n</w:t>
      </w:r>
      <w:r w:rsidR="00816DE1">
        <w:rPr>
          <w:rFonts w:cs="Arial"/>
          <w:lang w:val="en-US"/>
        </w:rPr>
        <w:t>a</w:t>
      </w:r>
      <w:bookmarkStart w:id="0" w:name="_GoBack"/>
      <w:bookmarkEnd w:id="0"/>
      <w:r w:rsidR="00F2292E">
        <w:rPr>
          <w:rFonts w:cs="Arial"/>
          <w:lang w:val="en-US"/>
        </w:rPr>
        <w:t>esthesiology and Pain Medicine</w:t>
      </w:r>
      <w:r w:rsidRPr="00DB3181">
        <w:rPr>
          <w:rFonts w:cs="Arial"/>
          <w:lang w:val="en-US"/>
        </w:rPr>
        <w:t>, Inselspital, Bern University Hospital, University of Bern, Freiburgstrasse, 3010, Bern, Switzerland.</w:t>
      </w:r>
    </w:p>
    <w:p w14:paraId="1BD65253" w14:textId="77777777" w:rsidR="00DB3181" w:rsidRPr="00DB3181" w:rsidRDefault="00DB3181" w:rsidP="00DB3181">
      <w:pPr>
        <w:spacing w:line="480" w:lineRule="auto"/>
        <w:jc w:val="both"/>
        <w:rPr>
          <w:rFonts w:cs="Arial"/>
          <w:lang w:val="en-US"/>
        </w:rPr>
      </w:pPr>
      <w:r w:rsidRPr="003D65C9">
        <w:rPr>
          <w:rFonts w:cs="Arial"/>
          <w:vertAlign w:val="superscript"/>
          <w:lang w:val="en-US"/>
        </w:rPr>
        <w:t>2</w:t>
      </w:r>
      <w:r w:rsidRPr="00DB3181">
        <w:rPr>
          <w:rFonts w:cs="Arial"/>
          <w:lang w:val="en-US"/>
        </w:rPr>
        <w:t xml:space="preserve"> Department of Anesthesiology, Amsterdam University Medical Centres, Vrije Universiteit Amsterdam, Amsterdam, the Netherlands.</w:t>
      </w:r>
    </w:p>
    <w:p w14:paraId="0820FE57" w14:textId="77777777" w:rsidR="00DB3181" w:rsidRPr="00DB3181" w:rsidRDefault="00DB3181" w:rsidP="00DB3181">
      <w:pPr>
        <w:spacing w:line="480" w:lineRule="auto"/>
        <w:jc w:val="both"/>
        <w:rPr>
          <w:rFonts w:cs="Arial"/>
          <w:lang w:val="en-US"/>
        </w:rPr>
      </w:pPr>
      <w:r w:rsidRPr="00DB3181">
        <w:rPr>
          <w:rFonts w:cs="Arial"/>
          <w:lang w:val="en-US"/>
        </w:rPr>
        <w:t>*Corresponding author:</w:t>
      </w:r>
    </w:p>
    <w:p w14:paraId="61480B42" w14:textId="74CA0E51" w:rsidR="00644287" w:rsidRPr="00644287" w:rsidRDefault="00DB3181" w:rsidP="00DB3181">
      <w:pPr>
        <w:spacing w:line="480" w:lineRule="auto"/>
        <w:jc w:val="both"/>
        <w:rPr>
          <w:rFonts w:cs="Arial"/>
          <w:b/>
          <w:noProof/>
          <w:sz w:val="20"/>
          <w:szCs w:val="20"/>
          <w:lang w:val="en-GB" w:eastAsia="de-CH"/>
        </w:rPr>
      </w:pPr>
      <w:r w:rsidRPr="00DB3181">
        <w:rPr>
          <w:rFonts w:cs="Arial"/>
          <w:lang w:val="en-US"/>
        </w:rPr>
        <w:t>Markus Huber, Dr. sc. ETH, Department of Anesthesiology and Pain Medicine, Inselspital, Bern University Hospital, University of Bern, Bern, Switzerland, Freiburgstrasse 10, 3010 Bern, Switzerland, Tel: +41 31 664 12 15, Email: markus.huber@insel.ch</w:t>
      </w:r>
      <w:r w:rsidR="00644287" w:rsidRPr="00644287">
        <w:rPr>
          <w:rFonts w:cs="Arial"/>
          <w:b/>
          <w:noProof/>
          <w:sz w:val="20"/>
          <w:szCs w:val="20"/>
          <w:lang w:val="en-GB" w:eastAsia="de-CH"/>
        </w:rPr>
        <w:br w:type="page"/>
      </w:r>
    </w:p>
    <w:p w14:paraId="70B07874" w14:textId="366F4344" w:rsidR="00CE02F2" w:rsidRPr="00644287" w:rsidRDefault="00C619DD" w:rsidP="00CE02F2">
      <w:pPr>
        <w:spacing w:beforeLines="40" w:before="96" w:afterLines="40" w:after="96" w:line="360" w:lineRule="auto"/>
        <w:jc w:val="both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noProof/>
          <w:sz w:val="20"/>
          <w:szCs w:val="20"/>
          <w:lang w:eastAsia="de-CH"/>
        </w:rPr>
        <w:lastRenderedPageBreak/>
        <w:drawing>
          <wp:inline distT="0" distB="0" distL="0" distR="0" wp14:anchorId="65746B35" wp14:editId="0DA8E2D5">
            <wp:extent cx="4879172" cy="7577131"/>
            <wp:effectExtent l="0" t="0" r="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_Flowchar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014" cy="7583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FA0BE" w14:textId="4FE18B08" w:rsidR="00644287" w:rsidRDefault="00CE02F2" w:rsidP="00CE02F2">
      <w:pPr>
        <w:rPr>
          <w:rFonts w:cs="Arial"/>
          <w:sz w:val="20"/>
          <w:szCs w:val="20"/>
          <w:lang w:val="en-US"/>
        </w:rPr>
      </w:pPr>
      <w:r w:rsidRPr="0096213B">
        <w:rPr>
          <w:rFonts w:cs="Arial"/>
          <w:b/>
          <w:sz w:val="20"/>
          <w:szCs w:val="20"/>
          <w:lang w:val="en-US"/>
        </w:rPr>
        <w:t xml:space="preserve">Supplementary Figure SM1. </w:t>
      </w:r>
      <w:r w:rsidRPr="0096213B">
        <w:rPr>
          <w:rFonts w:cs="Arial"/>
          <w:sz w:val="20"/>
          <w:szCs w:val="20"/>
          <w:lang w:val="en-US"/>
        </w:rPr>
        <w:t xml:space="preserve">Flow chart of </w:t>
      </w:r>
      <w:r w:rsidR="000975D3">
        <w:rPr>
          <w:rFonts w:cs="Arial"/>
          <w:sz w:val="20"/>
          <w:szCs w:val="20"/>
          <w:lang w:val="en-US"/>
        </w:rPr>
        <w:t>patient and predictor</w:t>
      </w:r>
      <w:r w:rsidRPr="0096213B">
        <w:rPr>
          <w:rFonts w:cs="Arial"/>
          <w:sz w:val="20"/>
          <w:szCs w:val="20"/>
          <w:lang w:val="en-US"/>
        </w:rPr>
        <w:t xml:space="preserve"> selection.</w:t>
      </w:r>
    </w:p>
    <w:p w14:paraId="77AD2936" w14:textId="2D3FB3DF" w:rsidR="00644287" w:rsidRPr="0028404F" w:rsidRDefault="00DD07AF" w:rsidP="00CE02F2">
      <w:pPr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noProof/>
          <w:sz w:val="20"/>
          <w:szCs w:val="20"/>
          <w:lang w:eastAsia="de-CH"/>
        </w:rPr>
        <w:lastRenderedPageBreak/>
        <w:drawing>
          <wp:inline distT="0" distB="0" distL="0" distR="0" wp14:anchorId="7FE43405" wp14:editId="2E0F8814">
            <wp:extent cx="5759450" cy="6202045"/>
            <wp:effectExtent l="0" t="0" r="0" b="825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_Model_Building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20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4C85B" w14:textId="13136287" w:rsidR="00CE02F2" w:rsidRPr="0096213B" w:rsidRDefault="00644287" w:rsidP="00DD07AF">
      <w:pPr>
        <w:spacing w:line="480" w:lineRule="auto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 xml:space="preserve">Supplementary Figure SM2. </w:t>
      </w:r>
      <w:r w:rsidR="00AB3D00" w:rsidRPr="00AB3D00">
        <w:rPr>
          <w:rFonts w:cs="Arial"/>
          <w:sz w:val="20"/>
          <w:szCs w:val="20"/>
          <w:lang w:val="en-US"/>
        </w:rPr>
        <w:t>Model building and evaluation approach in this study. A detailed description of the approach is provided in the Methods section.</w:t>
      </w:r>
      <w:r w:rsidR="00CE02F2" w:rsidRPr="0096213B">
        <w:rPr>
          <w:rFonts w:cs="Arial"/>
          <w:b/>
          <w:sz w:val="20"/>
          <w:szCs w:val="20"/>
          <w:lang w:val="en-US"/>
        </w:rPr>
        <w:br w:type="page"/>
      </w:r>
    </w:p>
    <w:tbl>
      <w:tblPr>
        <w:tblStyle w:val="Table"/>
        <w:tblW w:w="5226" w:type="pct"/>
        <w:jc w:val="center"/>
        <w:tblLook w:val="0420" w:firstRow="1" w:lastRow="0" w:firstColumn="0" w:lastColumn="0" w:noHBand="0" w:noVBand="1"/>
      </w:tblPr>
      <w:tblGrid>
        <w:gridCol w:w="3274"/>
        <w:gridCol w:w="402"/>
        <w:gridCol w:w="1226"/>
        <w:gridCol w:w="404"/>
        <w:gridCol w:w="952"/>
        <w:gridCol w:w="405"/>
        <w:gridCol w:w="1186"/>
        <w:gridCol w:w="405"/>
        <w:gridCol w:w="295"/>
        <w:gridCol w:w="405"/>
        <w:gridCol w:w="70"/>
        <w:gridCol w:w="456"/>
      </w:tblGrid>
      <w:tr w:rsidR="0028404F" w:rsidRPr="00FD193C" w14:paraId="1FBEE1A8" w14:textId="77777777" w:rsidTr="00927C39">
        <w:trPr>
          <w:cantSplit/>
          <w:tblHeader/>
          <w:jc w:val="center"/>
        </w:trPr>
        <w:tc>
          <w:tcPr>
            <w:tcW w:w="1945" w:type="pct"/>
            <w:gridSpan w:val="2"/>
            <w:vMerge w:val="restart"/>
            <w:tcBorders>
              <w:top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F905" w14:textId="77777777" w:rsidR="0028404F" w:rsidRPr="000C3948" w:rsidRDefault="0028404F" w:rsidP="00927C39">
            <w:pPr>
              <w:spacing w:before="16" w:after="16"/>
              <w:ind w:left="100" w:right="100"/>
              <w:rPr>
                <w:rFonts w:cs="Arial"/>
                <w:b/>
                <w:sz w:val="13"/>
                <w:szCs w:val="13"/>
              </w:rPr>
            </w:pPr>
            <w:r w:rsidRPr="000C3948">
              <w:rPr>
                <w:rFonts w:cs="Arial"/>
                <w:b/>
                <w:sz w:val="13"/>
                <w:szCs w:val="13"/>
              </w:rPr>
              <w:lastRenderedPageBreak/>
              <w:t>In-hospital mortality</w:t>
            </w:r>
          </w:p>
        </w:tc>
        <w:tc>
          <w:tcPr>
            <w:tcW w:w="866" w:type="pct"/>
            <w:gridSpan w:val="2"/>
            <w:tcBorders>
              <w:top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2535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b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color w:val="000000"/>
                <w:sz w:val="14"/>
                <w:szCs w:val="14"/>
              </w:rPr>
              <w:t>All patients</w:t>
            </w:r>
          </w:p>
        </w:tc>
        <w:tc>
          <w:tcPr>
            <w:tcW w:w="721" w:type="pct"/>
            <w:gridSpan w:val="2"/>
            <w:tcBorders>
              <w:top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4DC6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b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color w:val="000000"/>
                <w:sz w:val="14"/>
                <w:szCs w:val="14"/>
              </w:rPr>
              <w:t>Survived</w:t>
            </w:r>
          </w:p>
        </w:tc>
        <w:tc>
          <w:tcPr>
            <w:tcW w:w="844" w:type="pct"/>
            <w:gridSpan w:val="2"/>
            <w:tcBorders>
              <w:top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97F2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b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color w:val="000000"/>
                <w:sz w:val="14"/>
                <w:szCs w:val="14"/>
              </w:rPr>
              <w:t>Died</w:t>
            </w:r>
          </w:p>
        </w:tc>
        <w:tc>
          <w:tcPr>
            <w:tcW w:w="374" w:type="pct"/>
            <w:gridSpan w:val="2"/>
            <w:tcBorders>
              <w:top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F1C8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b/>
                <w:i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249" w:type="pct"/>
            <w:gridSpan w:val="2"/>
            <w:tcBorders>
              <w:top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81CF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b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color w:val="000000"/>
                <w:sz w:val="14"/>
                <w:szCs w:val="14"/>
              </w:rPr>
              <w:t xml:space="preserve"> N  </w:t>
            </w:r>
          </w:p>
        </w:tc>
      </w:tr>
      <w:tr w:rsidR="0028404F" w:rsidRPr="00FD193C" w14:paraId="26FA9EFF" w14:textId="77777777" w:rsidTr="00927C39">
        <w:trPr>
          <w:cantSplit/>
          <w:tblHeader/>
          <w:jc w:val="center"/>
        </w:trPr>
        <w:tc>
          <w:tcPr>
            <w:tcW w:w="1945" w:type="pct"/>
            <w:gridSpan w:val="2"/>
            <w:vMerge/>
            <w:tcBorders>
              <w:bottom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9C6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</w:p>
        </w:tc>
        <w:tc>
          <w:tcPr>
            <w:tcW w:w="866" w:type="pct"/>
            <w:gridSpan w:val="2"/>
            <w:tcBorders>
              <w:bottom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37D6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i/>
                <w:color w:val="000000"/>
                <w:sz w:val="14"/>
                <w:szCs w:val="14"/>
              </w:rPr>
              <w:t>N=6,043 (100%)</w:t>
            </w:r>
          </w:p>
        </w:tc>
        <w:tc>
          <w:tcPr>
            <w:tcW w:w="721" w:type="pct"/>
            <w:gridSpan w:val="2"/>
            <w:tcBorders>
              <w:bottom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FDA8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i/>
                <w:color w:val="000000"/>
                <w:sz w:val="14"/>
                <w:szCs w:val="14"/>
              </w:rPr>
              <w:t>N=5,987 (99.1%)</w:t>
            </w:r>
          </w:p>
        </w:tc>
        <w:tc>
          <w:tcPr>
            <w:tcW w:w="844" w:type="pct"/>
            <w:gridSpan w:val="2"/>
            <w:tcBorders>
              <w:bottom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0BF8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i/>
                <w:color w:val="000000"/>
                <w:sz w:val="14"/>
                <w:szCs w:val="14"/>
              </w:rPr>
              <w:t>N=56 (0.9%)</w:t>
            </w:r>
          </w:p>
        </w:tc>
        <w:tc>
          <w:tcPr>
            <w:tcW w:w="374" w:type="pct"/>
            <w:gridSpan w:val="2"/>
            <w:tcBorders>
              <w:bottom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FF30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i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49" w:type="pct"/>
            <w:gridSpan w:val="2"/>
            <w:tcBorders>
              <w:bottom w:val="single" w:sz="16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A2F6" w14:textId="77777777" w:rsidR="0028404F" w:rsidRPr="0069076E" w:rsidRDefault="0028404F" w:rsidP="00927C39">
            <w:pPr>
              <w:spacing w:before="18" w:after="18"/>
              <w:ind w:left="100" w:right="100"/>
              <w:jc w:val="center"/>
              <w:rPr>
                <w:rFonts w:cs="Arial"/>
                <w:sz w:val="14"/>
                <w:szCs w:val="14"/>
              </w:rPr>
            </w:pPr>
            <w:r w:rsidRPr="0069076E">
              <w:rPr>
                <w:rFonts w:eastAsia="DejaVu Sans" w:cs="Arial"/>
                <w:b/>
                <w:i/>
                <w:color w:val="000000"/>
                <w:sz w:val="14"/>
                <w:szCs w:val="14"/>
              </w:rPr>
              <w:t xml:space="preserve">    </w:t>
            </w:r>
          </w:p>
        </w:tc>
      </w:tr>
      <w:tr w:rsidR="0028404F" w:rsidRPr="00975CD1" w14:paraId="70B292F9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5820" w14:textId="77777777" w:rsidR="0028404F" w:rsidRPr="00975CD1" w:rsidRDefault="0028404F" w:rsidP="00927C39">
            <w:pPr>
              <w:spacing w:before="16" w:after="16"/>
              <w:ind w:left="100" w:right="100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  <w:r w:rsidRPr="00975CD1">
              <w:rPr>
                <w:rFonts w:eastAsia="DejaVu Sans" w:cs="Arial"/>
                <w:i/>
                <w:color w:val="000000"/>
                <w:sz w:val="13"/>
                <w:szCs w:val="13"/>
              </w:rPr>
              <w:t>Primus Anesthesia Machine</w:t>
            </w:r>
          </w:p>
        </w:tc>
        <w:tc>
          <w:tcPr>
            <w:tcW w:w="866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CC5F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721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1F04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84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D9BC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CFC0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249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B30C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</w:tr>
      <w:tr w:rsidR="0028404F" w:rsidRPr="00FD193C" w14:paraId="611CB480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3C77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Airway compliance (mL/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6B3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0.8 [24.2;38.1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CEA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0.8 [24.2;38.1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C72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0.8 [20.2;37.7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47F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9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AC2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55</w:t>
            </w:r>
          </w:p>
        </w:tc>
      </w:tr>
      <w:tr w:rsidR="0028404F" w:rsidRPr="00FD193C" w14:paraId="28A85EBF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8C43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Inspiratory sevoflurane pressure (kPa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A02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60 [0.00;2.2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0D9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60 [0.00;2.2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C7C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.15 [0.00;1.78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05C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60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E59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17</w:t>
            </w:r>
          </w:p>
        </w:tc>
      </w:tr>
      <w:tr w:rsidR="0028404F" w:rsidRPr="00FD193C" w14:paraId="7B2BC92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8227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fraction of inspired O2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F7E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0 [40.0;50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E5D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0 [40.0;50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192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50.0 [40.0;67.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17C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F7E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67</w:t>
            </w:r>
          </w:p>
        </w:tc>
      </w:tr>
      <w:tr w:rsidR="0028404F" w:rsidRPr="00FD193C" w14:paraId="3259B793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E45E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Capnography wave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D15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2 [31.7;38.8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3B9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2 [31.7;38.8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D80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2.6 [25.4;37.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7BA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DAE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87</w:t>
            </w:r>
          </w:p>
        </w:tc>
      </w:tr>
      <w:tr w:rsidR="0028404F" w:rsidRPr="00FD193C" w14:paraId="13ADFA62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5772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Flow rate of O2 (mL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907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481 [481;734]  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468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481 [481;734]  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6BE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34 [481;1493] 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97A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723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98</w:t>
            </w:r>
          </w:p>
        </w:tc>
      </w:tr>
      <w:tr w:rsidR="0028404F" w:rsidRPr="00FD193C" w14:paraId="560DCB1B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36E1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Respiratory rate based on capnography (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0ED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4.0 [13.0;16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EAF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4.0 [13.0;16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69E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5.0 [13.0;18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C0C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1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B782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76</w:t>
            </w:r>
          </w:p>
        </w:tc>
      </w:tr>
      <w:tr w:rsidR="0028404F" w:rsidRPr="00FD193C" w14:paraId="085EB815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C191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Tidal volume (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D40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386 [335;443]  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0B0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386 [335;444]  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111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376 [311;439] 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40A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265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2C9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64</w:t>
            </w:r>
          </w:p>
        </w:tc>
      </w:tr>
      <w:tr w:rsidR="0028404F" w:rsidRPr="00FD193C" w14:paraId="5CE5D58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A558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nd-tidal CO2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DEC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5.0 [33.0;37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993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5.0 [33.0;37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994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3.0 [31.0;35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ADE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968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73</w:t>
            </w:r>
          </w:p>
        </w:tc>
      </w:tr>
      <w:tr w:rsidR="0028404F" w:rsidRPr="00FD193C" w14:paraId="2DC636DB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4CF8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Minute volume (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B76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5.50 [4.70;6.4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1D0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5.50 [4.70;6.4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0A4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5.40 [4.43;6.4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22B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328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5C6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67</w:t>
            </w:r>
          </w:p>
        </w:tc>
      </w:tr>
      <w:tr w:rsidR="0028404F" w:rsidRPr="00FD193C" w14:paraId="7BDFE08B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30D3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inspiratory time (sec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CA2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40 [1.30;1.6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CFD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40 [1.30;1.6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981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.40 [1.10;1.6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53F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3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171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30</w:t>
            </w:r>
          </w:p>
        </w:tc>
      </w:tr>
      <w:tr w:rsidR="0028404F" w:rsidRPr="00FD193C" w14:paraId="05DF2EE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1DFE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Mean airway pressure (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8FE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.00 [4.00;9.0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BF8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.00 [4.00;9.0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2DA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8.00 [4.50;9.5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710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94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021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77</w:t>
            </w:r>
          </w:p>
        </w:tc>
      </w:tr>
      <w:tr w:rsidR="0028404F" w:rsidRPr="00FD193C" w14:paraId="2F4E756F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1163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Flow rate of air (mL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F44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518 [1265;1519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540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518 [1266;1519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786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266 [507;1519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8B1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C76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95</w:t>
            </w:r>
          </w:p>
        </w:tc>
      </w:tr>
      <w:tr w:rsidR="0028404F" w:rsidRPr="00FD193C" w14:paraId="1D72DA17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E8B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eak inspiratory pressure (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493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7.0 [14.0;21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68C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7.0 [14.0;21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55F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8.0 [15.0;23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AA22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217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23A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47</w:t>
            </w:r>
          </w:p>
        </w:tc>
      </w:tr>
      <w:tr w:rsidR="0028404F" w:rsidRPr="00FD193C" w14:paraId="48611B77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6ED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peak inspiratory pressure (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D05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0 [35.0;40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C08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0 [35.0;40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890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40.0 [35.0;40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FCE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225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ED7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00</w:t>
            </w:r>
          </w:p>
        </w:tc>
      </w:tr>
      <w:tr w:rsidR="0028404F" w:rsidRPr="00FD193C" w14:paraId="69C4F44B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7C4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Minimum alveolar concentration of volatile (-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4D5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00 [0.00;0.9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E5A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00 [0.00;0.9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3D1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40 [0.00;0.8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488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36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9DE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81</w:t>
            </w:r>
          </w:p>
        </w:tc>
      </w:tr>
      <w:tr w:rsidR="0028404F" w:rsidRPr="00FD193C" w14:paraId="3FEF6F02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DCBA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fresh gas flow (mL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B29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000 [2000;200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680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000 [2000;200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BE1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2000 [2000;20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A25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B4D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67</w:t>
            </w:r>
          </w:p>
        </w:tc>
      </w:tr>
      <w:tr w:rsidR="0028404F" w:rsidRPr="00FD193C" w14:paraId="096ED4A8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68B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respiratory rate (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E7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4.0 [13.0;16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FB5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4.0 [13.0;16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65C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5.0 [13.0;18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9B0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45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2E4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21</w:t>
            </w:r>
          </w:p>
        </w:tc>
      </w:tr>
      <w:tr w:rsidR="0028404F" w:rsidRPr="00FD193C" w14:paraId="7E546C4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E999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Airway pressure wave (hPa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981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5.24 [0.90;5.9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11A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5.24 [0.90;5.9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4FB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5.45 [0.90;6.3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13A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25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A92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74</w:t>
            </w:r>
          </w:p>
        </w:tc>
      </w:tr>
      <w:tr w:rsidR="0028404F" w:rsidRPr="00FD193C" w14:paraId="289E6110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A63B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lateau pressure (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CF0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6.0 [13.0;19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C56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6.0 [13.0;19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474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7.0 [14.0;20.8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256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94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173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36</w:t>
            </w:r>
          </w:p>
        </w:tc>
      </w:tr>
      <w:tr w:rsidR="0028404F" w:rsidRPr="00FD193C" w14:paraId="747D8C22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729D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tidal volume in liter (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CCA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40 [0.35;0.45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C1F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40 [0.35;0.45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242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40 [0.35;0.43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B6D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97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406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01</w:t>
            </w:r>
          </w:p>
        </w:tc>
      </w:tr>
      <w:tr w:rsidR="0028404F" w:rsidRPr="00975CD1" w14:paraId="5A77DA0C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DBD5" w14:textId="77777777" w:rsidR="0028404F" w:rsidRPr="00975CD1" w:rsidRDefault="0028404F" w:rsidP="00927C39">
            <w:pPr>
              <w:spacing w:before="16" w:after="16"/>
              <w:ind w:left="100" w:right="100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  <w:r>
              <w:rPr>
                <w:rFonts w:eastAsia="DejaVu Sans" w:cs="Arial"/>
                <w:i/>
                <w:color w:val="000000"/>
                <w:sz w:val="13"/>
                <w:szCs w:val="13"/>
              </w:rPr>
              <w:t>Solar8000 Patient Monitor</w:t>
            </w:r>
          </w:p>
        </w:tc>
        <w:tc>
          <w:tcPr>
            <w:tcW w:w="866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2803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721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C652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84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F95A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C910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249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3CB6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</w:tr>
      <w:tr w:rsidR="0028404F" w:rsidRPr="00FD193C" w14:paraId="6B7792C0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E696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Fraction of inspired O2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D55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0 [35.0;45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5EE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0 [35.0;45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738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44.0 [36.0;73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DC2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BE5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76</w:t>
            </w:r>
          </w:p>
        </w:tc>
      </w:tr>
      <w:tr w:rsidR="0028404F" w:rsidRPr="00FD193C" w14:paraId="1FA4A687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C1B7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ositive end expiratory pressure (PEEP; 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6DF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.00 [0.00;5.0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401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.00 [0.00;5.0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CEB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5.00 [0.00;5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B91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8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B8E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37</w:t>
            </w:r>
          </w:p>
        </w:tc>
      </w:tr>
      <w:tr w:rsidR="0028404F" w:rsidRPr="00FD193C" w14:paraId="1FBDC78B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4178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Fraction of expired O2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437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1.0 [29.0;40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8F1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1.0 [29.0;40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FF9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9.0 [30.0;68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C0A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F37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73</w:t>
            </w:r>
          </w:p>
        </w:tc>
      </w:tr>
      <w:tr w:rsidR="0028404F" w:rsidRPr="00FD193C" w14:paraId="6CBAC1E9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D286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Ambient pressure (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2CE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007 [1000;1014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8C0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007 [1000;1014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015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006 [999;101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8EA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8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F9F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80</w:t>
            </w:r>
          </w:p>
        </w:tc>
      </w:tr>
      <w:tr w:rsidR="0028404F" w:rsidRPr="00FD193C" w14:paraId="24B1C51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FC88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positive end expiratory pressure (PEEP; 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D50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5 [0;5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75C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5 [0;5.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9C3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5 [0;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FD2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8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1E0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24</w:t>
            </w:r>
          </w:p>
        </w:tc>
      </w:tr>
      <w:tr w:rsidR="0028404F" w:rsidRPr="00FD193C" w14:paraId="2CA7A9E8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C9D1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Ventilator leakage (mL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406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6.0 [11.0;23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65D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6.0 [11.0;23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FDE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5.5 [9.75;24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C9C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735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CED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63</w:t>
            </w:r>
          </w:p>
        </w:tc>
      </w:tr>
      <w:tr w:rsidR="0028404F" w:rsidRPr="00FD193C" w14:paraId="48969601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EBAB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Inspiratory CO2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D66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00 [1.00;1.0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6B7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00 [1.00;1.0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73B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.00 [1.00;1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018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550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CEF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65</w:t>
            </w:r>
          </w:p>
        </w:tc>
      </w:tr>
      <w:tr w:rsidR="0028404F" w:rsidRPr="00FD193C" w14:paraId="338C4E4C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72E3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xpiratory sevoflurane pressure (kPa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561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40 [0.00;1.9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923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40 [0.00;1.9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042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.05 [0.00;1.6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FA4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66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37E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22</w:t>
            </w:r>
          </w:p>
        </w:tc>
      </w:tr>
      <w:tr w:rsidR="0028404F" w:rsidRPr="00FD193C" w14:paraId="29339E04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933A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Fraction of inspired O2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D4D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0 [35.0;45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FB7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0 [35.0;45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043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44.0 [36.0;69.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6E7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21B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54</w:t>
            </w:r>
          </w:p>
        </w:tc>
      </w:tr>
      <w:tr w:rsidR="0028404F" w:rsidRPr="00FD193C" w14:paraId="2B51F4A4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BC38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Respiratory rate based on capnography (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961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4.0 [13.0;16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0A2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4.0 [13.0;16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836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5.0 [13.0;18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76C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53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CBB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59</w:t>
            </w:r>
          </w:p>
        </w:tc>
      </w:tr>
      <w:tr w:rsidR="0028404F" w:rsidRPr="00FD193C" w14:paraId="7BF3D20C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0F67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eak inspiratory pressure (from ventilator; 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820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7.0 [14.0;21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862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7.0 [14.0;21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C8A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8.0 [15.0;23.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83A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29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DD4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894</w:t>
            </w:r>
          </w:p>
        </w:tc>
      </w:tr>
      <w:tr w:rsidR="0028404F" w:rsidRPr="00FD193C" w14:paraId="71168428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18F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Inspiratory volatile concentration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5FE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.30 [2.00;3.9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B04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.30 [2.00;3.9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9CC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.75 [1.40;2.6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E64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0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CCB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07</w:t>
            </w:r>
          </w:p>
        </w:tc>
      </w:tr>
      <w:tr w:rsidR="0028404F" w:rsidRPr="00FD193C" w14:paraId="7D516BED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D4EA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Mean airway pressure (from ventilator; 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DB8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.00 [4.00;9.0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2DD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.00 [4.00;9.0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927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8.00 [4.00;9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999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25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6F8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27</w:t>
            </w:r>
          </w:p>
        </w:tc>
      </w:tr>
      <w:tr w:rsidR="0028404F" w:rsidRPr="00FD193C" w14:paraId="776BE75F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53CA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  <w:lang w:val="it-IT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  <w:lang w:val="it-IT"/>
              </w:rPr>
              <w:t>Non-invasive diastolic arterial pressure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4D6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  <w:lang w:val="it-IT"/>
              </w:rPr>
              <w:t xml:space="preserve"> 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66.0 [59.0;74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BDF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66.0 [59.0;74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7A2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66.5 [59.0;71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4D2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695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CDF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11</w:t>
            </w:r>
          </w:p>
        </w:tc>
      </w:tr>
      <w:tr w:rsidR="0028404F" w:rsidRPr="00FD193C" w14:paraId="2A174035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30A2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T segment in lead II (mm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79E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10 [0.00;0.3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CF4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10 [0.00;0.3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218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10 [0.00;0.3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E5A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92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2F6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85</w:t>
            </w:r>
          </w:p>
        </w:tc>
      </w:tr>
      <w:tr w:rsidR="0028404F" w:rsidRPr="00FD193C" w14:paraId="69DBF74C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EBEC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tidal volume in volume control mode (from ventilator; 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9F3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400 [350;450]  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E83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400 [350;450]  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DEC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400 [355;435] 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EBB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433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6AF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162</w:t>
            </w:r>
          </w:p>
        </w:tc>
      </w:tr>
      <w:tr w:rsidR="0028404F" w:rsidRPr="00FD193C" w14:paraId="256BEBAB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0FD4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Heart rate (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FD1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69.0 [62.0;79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940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69.0 [62.0;79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AD1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83.0 [66.0;10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E4B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F64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6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004</w:t>
            </w:r>
          </w:p>
        </w:tc>
      </w:tr>
      <w:tr w:rsidR="0028404F" w:rsidRPr="00FD193C" w14:paraId="36AABD3D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CBD9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Body temperature (</w:t>
            </w:r>
            <w:r w:rsidRPr="00FD193C">
              <w:rPr>
                <w:rFonts w:ascii="Cambria Math" w:eastAsia="DejaVu Sans" w:hAnsi="Cambria Math" w:cs="Cambria Math"/>
                <w:color w:val="000000"/>
                <w:sz w:val="13"/>
                <w:szCs w:val="13"/>
              </w:rPr>
              <w:t>℃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1DA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0 [35.6;36.3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212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0 [35.6;36.3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D4E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5.9 [35.5;36.6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2FF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997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BC2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859</w:t>
            </w:r>
          </w:p>
        </w:tc>
      </w:tr>
      <w:tr w:rsidR="0028404F" w:rsidRPr="00FD193C" w14:paraId="034BE5C5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AE0B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T segment in lead aVR (mm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B08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-0.10 [-0.10;0.00]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8D9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-0.10 [-0.10;0.00]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F1A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0.00 [-0.10;0.00]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BA6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37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213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86</w:t>
            </w:r>
          </w:p>
        </w:tc>
      </w:tr>
      <w:tr w:rsidR="0028404F" w:rsidRPr="00FD193C" w14:paraId="7508C334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5F2E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Measured tidal volume (from ventilator; 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2C6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386 [335;444]  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0B5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386 [335;444]  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F0B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386 [328;436] 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4E9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530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7E0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03</w:t>
            </w:r>
          </w:p>
        </w:tc>
      </w:tr>
      <w:tr w:rsidR="0028404F" w:rsidRPr="00FD193C" w14:paraId="267B512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8FCF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Inspiratory time (from ventilator; sec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E40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40 [1.30;1.6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7C5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40 [1.30;1.6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FE5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.40 [1.17;1.6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C05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279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07A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866</w:t>
            </w:r>
          </w:p>
        </w:tc>
      </w:tr>
      <w:tr w:rsidR="0028404F" w:rsidRPr="00FD193C" w14:paraId="19E23095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1332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Heart rate based on plethysmography (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5BE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0.0 [62.0;79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691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0.0 [62.0;79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6B7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85.0 [66.8;10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2CF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C1E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99</w:t>
            </w:r>
          </w:p>
        </w:tc>
      </w:tr>
      <w:tr w:rsidR="0028404F" w:rsidRPr="00FD193C" w14:paraId="53930113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750F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peak inspiratory pressure in pressure control mode (from ventilator; cmH2O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8B6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0 [35.0;40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D44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0 [35.0;40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02B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40.0 [40.0;40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B6B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349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A0C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694</w:t>
            </w:r>
          </w:p>
        </w:tc>
      </w:tr>
      <w:tr w:rsidR="0028404F" w:rsidRPr="00FD193C" w14:paraId="3C1DDC9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247F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T segment in lead aVL (mm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F9E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-0.10 [-0.10;0.00]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C2C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-0.10 [-0.10;0.00]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C27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0.00 [-0.10;0.00]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A40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37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74F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73</w:t>
            </w:r>
          </w:p>
        </w:tc>
      </w:tr>
      <w:tr w:rsidR="0028404F" w:rsidRPr="00FD193C" w14:paraId="4F559E65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35B1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Respiratory rate (from ventilator; 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A0E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4.0 [13.0;16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142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4.0 [13.0;16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687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5.0 [13.0;16.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90D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337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92B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04</w:t>
            </w:r>
          </w:p>
        </w:tc>
      </w:tr>
      <w:tr w:rsidR="0028404F" w:rsidRPr="00FD193C" w14:paraId="0A9204B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64B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nd-tidal CO2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295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5.0 [33.0;37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507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5.0 [33.0;37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7E4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4.0 [31.2;35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9D2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8BF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71</w:t>
            </w:r>
          </w:p>
        </w:tc>
      </w:tr>
      <w:tr w:rsidR="0028404F" w:rsidRPr="00FD193C" w14:paraId="33D59AD4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7C82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Non-invasive systolic arterial pressure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382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111 [102;122]  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217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111 [102;122]  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77E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09 [95.5;119] 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5A3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455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0D1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04</w:t>
            </w:r>
          </w:p>
        </w:tc>
      </w:tr>
      <w:tr w:rsidR="0028404F" w:rsidRPr="00FD193C" w14:paraId="7B4BF7F1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7E93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T segment in lead I (mm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92C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0 [0.0;0.1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0A8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0 [0.0;0.1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B66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0 [0.0;0.1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687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63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1E9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90</w:t>
            </w:r>
          </w:p>
        </w:tc>
      </w:tr>
      <w:tr w:rsidR="0028404F" w:rsidRPr="00FD193C" w14:paraId="3FEBBA92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D336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Diastolic arterial pressure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7F6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63.0 [57.0;68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7D5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63.0 [57.0;68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7A4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56.0 [49.0;64.8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FA2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DBF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88</w:t>
            </w:r>
          </w:p>
        </w:tc>
      </w:tr>
      <w:tr w:rsidR="0028404F" w:rsidRPr="00FD193C" w14:paraId="247F505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481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ercutaneous oxygen saturation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2DB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100 [99.0;100] 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8D8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100 [99.0;100] 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770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00 [99.0;100] 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C1C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663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A34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6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009</w:t>
            </w:r>
          </w:p>
        </w:tc>
      </w:tr>
      <w:tr w:rsidR="0028404F" w:rsidRPr="00FD193C" w14:paraId="7965630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AFDC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Mean arterial pressure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62B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82.0 [76.0;89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C20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83.0 [76.0;89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75E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73.0 [65.0;84.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15E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4FE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87</w:t>
            </w:r>
          </w:p>
        </w:tc>
      </w:tr>
      <w:tr w:rsidR="0028404F" w:rsidRPr="00FD193C" w14:paraId="745261C3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0B31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Non-invasive mean arterial pressure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416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82.0 [74.0;90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B84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82.0 [74.0;90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792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81.5 [74.0;87.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7C4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413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531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16</w:t>
            </w:r>
          </w:p>
        </w:tc>
      </w:tr>
      <w:tr w:rsidR="0028404F" w:rsidRPr="00FD193C" w14:paraId="66E6167D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7B24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T segment in lead III (mm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CCF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00 [0.00;0.2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5AF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00 [0.00;0.2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D97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00 [0.00;0.2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A00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823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CE2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87</w:t>
            </w:r>
          </w:p>
        </w:tc>
      </w:tr>
      <w:tr w:rsidR="0028404F" w:rsidRPr="00FD193C" w14:paraId="0C0D9939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AA54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Inspiratory CO2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281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00 [1.00;1.0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D07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.00 [1.00;1.0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9A4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.00 [1.00;1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639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3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C67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69</w:t>
            </w:r>
          </w:p>
        </w:tc>
      </w:tr>
      <w:tr w:rsidR="0028404F" w:rsidRPr="00FD193C" w14:paraId="64DCFB95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CDB8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Minute ventilation (from ventilator; L/min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AD3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5.50 [4.70;6.4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DDC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5.50 [4.70;6.4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402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5.50 [4.50;6.53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035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59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309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22</w:t>
            </w:r>
          </w:p>
        </w:tc>
      </w:tr>
      <w:tr w:rsidR="0028404F" w:rsidRPr="00FD193C" w14:paraId="35697607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6956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ystolic arterial pressure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B26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116 [108;125]  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E38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116 [109;125]  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7DE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06 [94.5;114] 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CD0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462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86</w:t>
            </w:r>
          </w:p>
        </w:tc>
      </w:tr>
      <w:tr w:rsidR="0028404F" w:rsidRPr="00FD193C" w14:paraId="14D37F65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AA02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Fraction of expired O2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E2C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1.0 [29.0;40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7E4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1.0 [29.0;40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5A2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9.0 [30.0;65.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EED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6BCB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72</w:t>
            </w:r>
          </w:p>
        </w:tc>
      </w:tr>
      <w:tr w:rsidR="0028404F" w:rsidRPr="00FD193C" w14:paraId="79611EB8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0C47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T segment in lead aVF (mm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B75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10 [0.00;0.2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68C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10 [0.00;0.2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952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0.00 [-0.10;0.20]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8EF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36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BAD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81</w:t>
            </w:r>
          </w:p>
        </w:tc>
      </w:tr>
      <w:tr w:rsidR="0028404F" w:rsidRPr="00FD193C" w14:paraId="58AB4D0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7288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lateau pressure (from ventilator; mba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7E4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6.0 [13.0;19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76D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6.0 [13.0;19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B73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7.0 [14.0;20.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C46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78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184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897</w:t>
            </w:r>
          </w:p>
        </w:tc>
      </w:tr>
      <w:tr w:rsidR="0028404F" w:rsidRPr="00FD193C" w14:paraId="698CE061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EAF4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xpiratory volatile concentration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567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.00 [1.70;3.05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626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.00 [1.70;3.08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EC9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.60 [1.10;2.2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566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09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05A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19</w:t>
            </w:r>
          </w:p>
        </w:tc>
      </w:tr>
      <w:tr w:rsidR="0028404F" w:rsidRPr="00FD193C" w14:paraId="777096D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E2D8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et fraction of inspired O2 (from ventilator; 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711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0 [40.0;40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DD3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0 [40.0;40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80F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40.0 [40.0;50.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527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35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0ED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2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166</w:t>
            </w:r>
          </w:p>
        </w:tc>
      </w:tr>
      <w:tr w:rsidR="0028404F" w:rsidRPr="00975CD1" w14:paraId="077BFEBF" w14:textId="77777777" w:rsidTr="00927C39">
        <w:trPr>
          <w:gridAfter w:val="1"/>
          <w:wAfter w:w="216" w:type="pct"/>
          <w:cantSplit/>
          <w:jc w:val="center"/>
        </w:trPr>
        <w:tc>
          <w:tcPr>
            <w:tcW w:w="173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812F" w14:textId="77777777" w:rsidR="0028404F" w:rsidRPr="00975CD1" w:rsidRDefault="0028404F" w:rsidP="00927C39">
            <w:pPr>
              <w:spacing w:before="16" w:after="16"/>
              <w:ind w:left="100" w:right="100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  <w:r w:rsidRPr="007D05DD">
              <w:rPr>
                <w:rFonts w:eastAsia="DejaVu Sans" w:cs="Arial"/>
                <w:i/>
                <w:color w:val="000000"/>
                <w:sz w:val="13"/>
                <w:szCs w:val="13"/>
              </w:rPr>
              <w:t>Tram-Rac 4A</w:t>
            </w:r>
            <w:r>
              <w:rPr>
                <w:rFonts w:eastAsia="DejaVu Sans" w:cs="Arial"/>
                <w:i/>
                <w:color w:val="000000"/>
                <w:sz w:val="13"/>
                <w:szCs w:val="13"/>
              </w:rPr>
              <w:t xml:space="preserve"> </w:t>
            </w:r>
            <w:r w:rsidRPr="007D05DD">
              <w:rPr>
                <w:rFonts w:eastAsia="DejaVu Sans" w:cs="Arial"/>
                <w:i/>
                <w:color w:val="000000"/>
                <w:sz w:val="13"/>
                <w:szCs w:val="13"/>
              </w:rPr>
              <w:t>(SNUADC)</w:t>
            </w:r>
            <w:r>
              <w:rPr>
                <w:rFonts w:eastAsia="DejaVu Sans" w:cs="Arial"/>
                <w:i/>
                <w:color w:val="000000"/>
                <w:sz w:val="13"/>
                <w:szCs w:val="13"/>
              </w:rPr>
              <w:t xml:space="preserve"> Patient Monitor</w:t>
            </w:r>
          </w:p>
        </w:tc>
        <w:tc>
          <w:tcPr>
            <w:tcW w:w="865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C236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721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7F2A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84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3751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D5B8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249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F5FF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</w:tr>
      <w:tr w:rsidR="0028404F" w:rsidRPr="00FD193C" w14:paraId="3A3363A3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A753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Arterial pressure wave (mmHg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EF0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7.1 [70.2;85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904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77.1 [70.2;85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570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70.2 [60.3;81.3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645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368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90</w:t>
            </w:r>
          </w:p>
        </w:tc>
      </w:tr>
      <w:tr w:rsidR="0028404F" w:rsidRPr="00FD193C" w14:paraId="31851377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48B1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lethysmography wave (-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9E6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0 [34.4;37.9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585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0 [34.4;37.9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DEA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7.0 [35.6;39.1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1C0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1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F1D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776</w:t>
            </w:r>
          </w:p>
        </w:tc>
      </w:tr>
      <w:tr w:rsidR="0028404F" w:rsidRPr="00FD193C" w14:paraId="14EC9CD4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9C4A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CG lead II wave (mV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977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01 [-0.03;0.04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FFE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01 [-0.03;0.04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3AC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0.02 [-0.02;0.04]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E50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63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CCE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966</w:t>
            </w:r>
          </w:p>
        </w:tc>
      </w:tr>
      <w:tr w:rsidR="0028404F" w:rsidRPr="00FD193C" w14:paraId="03CC5E51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1B80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CG lead V5 wave (mV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D6F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02 [-0.02;0.05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96E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02 [-0.02;0.05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C9B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0.02 [-0.02;0.04]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D74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36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FFE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162</w:t>
            </w:r>
          </w:p>
        </w:tc>
      </w:tr>
      <w:tr w:rsidR="0028404F" w:rsidRPr="00F2292E" w14:paraId="7D0567B6" w14:textId="77777777" w:rsidTr="00927C39">
        <w:trPr>
          <w:gridAfter w:val="1"/>
          <w:wAfter w:w="216" w:type="pct"/>
          <w:cantSplit/>
          <w:jc w:val="center"/>
        </w:trPr>
        <w:tc>
          <w:tcPr>
            <w:tcW w:w="173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FB67" w14:textId="77777777" w:rsidR="0028404F" w:rsidRPr="00975CD1" w:rsidRDefault="0028404F" w:rsidP="00927C39">
            <w:pPr>
              <w:spacing w:before="16" w:after="16"/>
              <w:ind w:left="100" w:right="100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  <w:r w:rsidRPr="007D05DD">
              <w:rPr>
                <w:rFonts w:eastAsia="DejaVu Sans" w:cs="Arial"/>
                <w:i/>
                <w:color w:val="000000"/>
                <w:sz w:val="13"/>
                <w:szCs w:val="13"/>
              </w:rPr>
              <w:t>Orchestra</w:t>
            </w:r>
            <w:r>
              <w:rPr>
                <w:rFonts w:eastAsia="DejaVu Sans" w:cs="Arial"/>
                <w:i/>
                <w:color w:val="000000"/>
                <w:sz w:val="13"/>
                <w:szCs w:val="13"/>
              </w:rPr>
              <w:t xml:space="preserve"> Target-controlled infusion pump</w:t>
            </w:r>
          </w:p>
        </w:tc>
        <w:tc>
          <w:tcPr>
            <w:tcW w:w="865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7E2E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721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636E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84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600F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E4E9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249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80BC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</w:tr>
      <w:tr w:rsidR="0028404F" w:rsidRPr="00FD193C" w14:paraId="130DDC17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B2E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Infusion rate (propofol 20 mg/mL; mL/h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DCD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9.0 [15.8;22.6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582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9.0 [15.9;22.6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BCE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5.2 [11.4;16.5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F99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C46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11</w:t>
            </w:r>
          </w:p>
        </w:tc>
      </w:tr>
      <w:tr w:rsidR="0028404F" w:rsidRPr="00FD193C" w14:paraId="6511DC39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14D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ffect-site concentration (remifentanil 20 mcg/mL; ng/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E4E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20 [2.02;4.01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59B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21 [2.03;4.01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84D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2.51 [1.55;4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375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63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577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644</w:t>
            </w:r>
          </w:p>
        </w:tc>
      </w:tr>
      <w:tr w:rsidR="0028404F" w:rsidRPr="00FD193C" w14:paraId="632864FB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63CD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lasma concentration (propofol 20 mg/mL; mcg/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9B4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00 [2.70;3.5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74C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00 [2.70;3.5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925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2.69 [2.00;3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04B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D1C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05</w:t>
            </w:r>
          </w:p>
        </w:tc>
      </w:tr>
      <w:tr w:rsidR="0028404F" w:rsidRPr="00FD193C" w14:paraId="73E818B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D909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Infused volume (propofol 20 mg/mL; 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FEA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6 [25.6;51.9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BC2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6.6 [25.6;52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78A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3.0 [19.1;49.4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CA9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27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311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09</w:t>
            </w:r>
          </w:p>
        </w:tc>
      </w:tr>
      <w:tr w:rsidR="0028404F" w:rsidRPr="00FD193C" w14:paraId="07A2C3A3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FF85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lastRenderedPageBreak/>
              <w:t>Infused volume (remifentanil 20 mcg/mL; 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5F7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0.9 [20.4;49.3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436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0.9 [20.4;49.3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B05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31.8 [17.6;44.1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B3C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40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A4C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642</w:t>
            </w:r>
          </w:p>
        </w:tc>
      </w:tr>
      <w:tr w:rsidR="0028404F" w:rsidRPr="00FD193C" w14:paraId="2380663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E70F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Target concentration (remifentanil 20 mcg/mL; ng/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EFA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20 [2.00;4.0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E01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20 [2.00;4.0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CD0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2.50 [1.40;4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F94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8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3AA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647</w:t>
            </w:r>
          </w:p>
        </w:tc>
      </w:tr>
      <w:tr w:rsidR="0028404F" w:rsidRPr="00FD193C" w14:paraId="3D1AC061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2913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Plasma concentration (remifentanil 20 mcg/mL; ng/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7B7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18 [2.01;4.01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767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20 [2.01;4.01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065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2.50 [1.20;4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65B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40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E29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642</w:t>
            </w:r>
          </w:p>
        </w:tc>
      </w:tr>
      <w:tr w:rsidR="0028404F" w:rsidRPr="00FD193C" w14:paraId="60062C1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16F0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Infusion rate (remifentanil 20 mcg/mL; mL/hr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DCE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0.3 [12.7;27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D94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0.3 [12.7;27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CA3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6.0 [7.63;24.7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941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43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31B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649</w:t>
            </w:r>
          </w:p>
        </w:tc>
      </w:tr>
      <w:tr w:rsidR="0028404F" w:rsidRPr="00FD193C" w14:paraId="4F377A7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77A7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ffect-site concentration (propofol 20 mg/mL; mcg/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2C1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00 [2.70;3.5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5F5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00 [2.70;3.5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89C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2.70 [2.00;3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921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BE2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08</w:t>
            </w:r>
          </w:p>
        </w:tc>
      </w:tr>
      <w:tr w:rsidR="0028404F" w:rsidRPr="00FD193C" w14:paraId="55001003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DA7C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Target concentration (propofol 20 mg/mL; mcg/mL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8F4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00 [2.70;3.5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748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3.00 [2.70;3.5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41C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2.60 [2.00;3.00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186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496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3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04</w:t>
            </w:r>
          </w:p>
        </w:tc>
      </w:tr>
      <w:tr w:rsidR="0028404F" w:rsidRPr="00975CD1" w14:paraId="61E39218" w14:textId="77777777" w:rsidTr="00927C39">
        <w:trPr>
          <w:gridAfter w:val="1"/>
          <w:wAfter w:w="216" w:type="pct"/>
          <w:cantSplit/>
          <w:jc w:val="center"/>
        </w:trPr>
        <w:tc>
          <w:tcPr>
            <w:tcW w:w="173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3401" w14:textId="77777777" w:rsidR="0028404F" w:rsidRPr="00975CD1" w:rsidRDefault="0028404F" w:rsidP="00927C39">
            <w:pPr>
              <w:spacing w:before="16" w:after="16"/>
              <w:ind w:left="100" w:right="100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  <w:r>
              <w:rPr>
                <w:rFonts w:eastAsia="DejaVu Sans" w:cs="Arial"/>
                <w:i/>
                <w:color w:val="000000"/>
                <w:sz w:val="13"/>
                <w:szCs w:val="13"/>
              </w:rPr>
              <w:t>BIS Vista EEG Monitor</w:t>
            </w:r>
          </w:p>
        </w:tc>
        <w:tc>
          <w:tcPr>
            <w:tcW w:w="865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004D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721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6038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84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FA71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A06F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  <w:tc>
          <w:tcPr>
            <w:tcW w:w="249" w:type="pct"/>
            <w:gridSpan w:val="2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BBEF" w14:textId="77777777" w:rsidR="0028404F" w:rsidRPr="00975CD1" w:rsidRDefault="0028404F" w:rsidP="00927C39">
            <w:pPr>
              <w:spacing w:before="16" w:after="16"/>
              <w:ind w:left="100" w:right="100"/>
              <w:jc w:val="center"/>
              <w:rPr>
                <w:rFonts w:eastAsia="DejaVu Sans" w:cs="Arial"/>
                <w:i/>
                <w:color w:val="000000"/>
                <w:sz w:val="13"/>
                <w:szCs w:val="13"/>
              </w:rPr>
            </w:pPr>
          </w:p>
        </w:tc>
      </w:tr>
      <w:tr w:rsidR="0028404F" w:rsidRPr="00FD193C" w14:paraId="0FDAE4FE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8D7D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Bispectral index value (-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EE6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7 [36.7;44.7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677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40.8 [36.8;44.7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303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40.2 [34.0;42.3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A9D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42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5A5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71</w:t>
            </w:r>
          </w:p>
        </w:tc>
      </w:tr>
      <w:tr w:rsidR="0028404F" w:rsidRPr="00FD193C" w14:paraId="63DDDBD9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98A6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pectral edge frequency (Hz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F0D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5.3 [13.9;16.5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694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5.3 [13.9;16.5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F4C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3.5 [11.6;15.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8AE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94A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87</w:t>
            </w:r>
          </w:p>
        </w:tc>
      </w:tr>
      <w:tr w:rsidR="0028404F" w:rsidRPr="00FD193C" w14:paraId="1CFCDA00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FB3B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EG wave from channel 1 (uV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F9B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9.4 [9.65;24.5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032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9.5 [9.65;24.5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F4A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9.1 [10.1;24.1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D1E8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973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9B4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145</w:t>
            </w:r>
          </w:p>
        </w:tc>
      </w:tr>
      <w:tr w:rsidR="0028404F" w:rsidRPr="00FD193C" w14:paraId="4A2B9F74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0399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uppression ratio (%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D700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0 [0.0;0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13B6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0.0 [0.0;0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F89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0.0 [0.0;1.6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CF8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&lt;0.001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793B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83</w:t>
            </w:r>
          </w:p>
        </w:tc>
      </w:tr>
      <w:tr w:rsidR="0028404F" w:rsidRPr="00FD193C" w14:paraId="1241F326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08E0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EG wave from channel 2 (uV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23C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6.5 [8.80;22.0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A88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16.5 [8.80;22.0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A944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17.3 [8.56;22.2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835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646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D70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67</w:t>
            </w:r>
          </w:p>
        </w:tc>
      </w:tr>
      <w:tr w:rsidR="0028404F" w:rsidRPr="00FD193C" w14:paraId="045C3F57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B6D9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Electromyography power (dB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659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6.6 [25.9;27.4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4BF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26.6 [25.9;27.4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0599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26.3 [25.6;27.8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980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178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6995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91</w:t>
            </w:r>
          </w:p>
        </w:tc>
      </w:tr>
      <w:tr w:rsidR="0028404F" w:rsidRPr="00FD193C" w14:paraId="151289F9" w14:textId="77777777" w:rsidTr="00927C39">
        <w:trPr>
          <w:cantSplit/>
          <w:jc w:val="center"/>
        </w:trPr>
        <w:tc>
          <w:tcPr>
            <w:tcW w:w="19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A7A6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Total power (dB)</w:t>
            </w:r>
          </w:p>
        </w:tc>
        <w:tc>
          <w:tcPr>
            <w:tcW w:w="86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6A3D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62.1 [59.9;64.5] </w:t>
            </w:r>
          </w:p>
        </w:tc>
        <w:tc>
          <w:tcPr>
            <w:tcW w:w="72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8552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62.1 [59.9;64.5] </w:t>
            </w:r>
          </w:p>
        </w:tc>
        <w:tc>
          <w:tcPr>
            <w:tcW w:w="84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687E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60.8 [57.9;62.9] </w:t>
            </w:r>
          </w:p>
        </w:tc>
        <w:tc>
          <w:tcPr>
            <w:tcW w:w="37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6B1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04  </w:t>
            </w:r>
          </w:p>
        </w:tc>
        <w:tc>
          <w:tcPr>
            <w:tcW w:w="24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F9FF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461</w:t>
            </w:r>
          </w:p>
        </w:tc>
      </w:tr>
      <w:tr w:rsidR="0028404F" w:rsidRPr="00FD193C" w14:paraId="1ED67C0D" w14:textId="77777777" w:rsidTr="00927C39">
        <w:trPr>
          <w:cantSplit/>
          <w:jc w:val="center"/>
        </w:trPr>
        <w:tc>
          <w:tcPr>
            <w:tcW w:w="1945" w:type="pct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E33D" w14:textId="77777777" w:rsidR="0028404F" w:rsidRPr="00FD193C" w:rsidRDefault="0028404F" w:rsidP="00927C39">
            <w:pPr>
              <w:spacing w:before="16" w:after="16"/>
              <w:ind w:left="100" w:right="100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Signal quality index (%)</w:t>
            </w:r>
          </w:p>
        </w:tc>
        <w:tc>
          <w:tcPr>
            <w:tcW w:w="866" w:type="pct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3D1A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92.3 [86.5;96.2] </w:t>
            </w:r>
          </w:p>
        </w:tc>
        <w:tc>
          <w:tcPr>
            <w:tcW w:w="721" w:type="pct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F327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92.3 [86.5;96.2] </w:t>
            </w:r>
          </w:p>
        </w:tc>
        <w:tc>
          <w:tcPr>
            <w:tcW w:w="844" w:type="pct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EE71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94.9 [84.6;97.4] </w:t>
            </w:r>
          </w:p>
        </w:tc>
        <w:tc>
          <w:tcPr>
            <w:tcW w:w="374" w:type="pct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45A3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 xml:space="preserve">  0.091  </w:t>
            </w:r>
          </w:p>
        </w:tc>
        <w:tc>
          <w:tcPr>
            <w:tcW w:w="249" w:type="pct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36DC" w14:textId="77777777" w:rsidR="0028404F" w:rsidRPr="00FD193C" w:rsidRDefault="0028404F" w:rsidP="00927C39">
            <w:pPr>
              <w:spacing w:before="16" w:after="16"/>
              <w:ind w:left="100" w:right="100"/>
              <w:jc w:val="center"/>
              <w:rPr>
                <w:rFonts w:cs="Arial"/>
                <w:sz w:val="13"/>
                <w:szCs w:val="13"/>
              </w:rPr>
            </w:pP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</w:t>
            </w:r>
            <w:r>
              <w:rPr>
                <w:rFonts w:eastAsia="DejaVu Sans" w:cs="Arial"/>
                <w:color w:val="000000"/>
                <w:sz w:val="13"/>
                <w:szCs w:val="13"/>
              </w:rPr>
              <w:t>,</w:t>
            </w:r>
            <w:r w:rsidRPr="00FD193C">
              <w:rPr>
                <w:rFonts w:eastAsia="DejaVu Sans" w:cs="Arial"/>
                <w:color w:val="000000"/>
                <w:sz w:val="13"/>
                <w:szCs w:val="13"/>
              </w:rPr>
              <w:t>571</w:t>
            </w:r>
          </w:p>
        </w:tc>
      </w:tr>
    </w:tbl>
    <w:p w14:paraId="4930711A" w14:textId="77777777" w:rsidR="0028404F" w:rsidRDefault="0028404F" w:rsidP="00CE02F2">
      <w:pPr>
        <w:spacing w:beforeLines="40" w:before="96" w:afterLines="40" w:after="96" w:line="360" w:lineRule="auto"/>
        <w:jc w:val="both"/>
        <w:rPr>
          <w:rFonts w:cs="Arial"/>
          <w:b/>
          <w:sz w:val="20"/>
          <w:szCs w:val="20"/>
          <w:lang w:val="en-US"/>
        </w:rPr>
      </w:pPr>
    </w:p>
    <w:p w14:paraId="78B72CA1" w14:textId="6A4A6AB6" w:rsidR="00CE02F2" w:rsidRDefault="00CE02F2" w:rsidP="00CE02F2">
      <w:pPr>
        <w:spacing w:beforeLines="40" w:before="96" w:afterLines="40" w:after="96" w:line="360" w:lineRule="auto"/>
        <w:jc w:val="both"/>
        <w:rPr>
          <w:rFonts w:cs="Arial"/>
          <w:sz w:val="20"/>
          <w:szCs w:val="20"/>
          <w:lang w:val="en-US"/>
        </w:rPr>
      </w:pPr>
      <w:r w:rsidRPr="0096213B">
        <w:rPr>
          <w:rFonts w:cs="Arial"/>
          <w:b/>
          <w:sz w:val="20"/>
          <w:szCs w:val="20"/>
          <w:lang w:val="en-US"/>
        </w:rPr>
        <w:t>Supplementary Table SM</w:t>
      </w:r>
      <w:r w:rsidR="00440E7D">
        <w:rPr>
          <w:rFonts w:cs="Arial"/>
          <w:b/>
          <w:sz w:val="20"/>
          <w:szCs w:val="20"/>
          <w:lang w:val="en-US"/>
        </w:rPr>
        <w:t>3</w:t>
      </w:r>
      <w:r w:rsidRPr="0096213B">
        <w:rPr>
          <w:rFonts w:cs="Arial"/>
          <w:b/>
          <w:sz w:val="20"/>
          <w:szCs w:val="20"/>
          <w:lang w:val="en-US"/>
        </w:rPr>
        <w:t xml:space="preserve">. </w:t>
      </w:r>
      <w:r w:rsidRPr="0096213B">
        <w:rPr>
          <w:rFonts w:cs="Arial"/>
          <w:sz w:val="20"/>
          <w:szCs w:val="20"/>
          <w:lang w:val="en-US"/>
        </w:rPr>
        <w:t>Summary met</w:t>
      </w:r>
      <w:r w:rsidR="004E687D">
        <w:rPr>
          <w:rFonts w:cs="Arial"/>
          <w:sz w:val="20"/>
          <w:szCs w:val="20"/>
          <w:lang w:val="en-US"/>
        </w:rPr>
        <w:t>rics of monitor variables</w:t>
      </w:r>
      <w:r w:rsidRPr="0096213B">
        <w:rPr>
          <w:rFonts w:cs="Arial"/>
          <w:sz w:val="20"/>
          <w:szCs w:val="20"/>
          <w:lang w:val="en-US"/>
        </w:rPr>
        <w:t>. Unadjusted group comparisons with respect to the primary outcome in-hospital mortality are shown for exploratory purposes. Data availability is shown for each variable.</w:t>
      </w:r>
    </w:p>
    <w:p w14:paraId="43ECB2AA" w14:textId="58810DAC" w:rsidR="0028404F" w:rsidRDefault="0028404F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br w:type="page"/>
      </w:r>
    </w:p>
    <w:tbl>
      <w:tblPr>
        <w:tblW w:w="6188" w:type="pct"/>
        <w:jc w:val="center"/>
        <w:tblLook w:val="0420" w:firstRow="1" w:lastRow="0" w:firstColumn="0" w:lastColumn="0" w:noHBand="0" w:noVBand="1"/>
      </w:tblPr>
      <w:tblGrid>
        <w:gridCol w:w="2309"/>
        <w:gridCol w:w="1693"/>
        <w:gridCol w:w="1848"/>
        <w:gridCol w:w="1693"/>
        <w:gridCol w:w="1693"/>
        <w:gridCol w:w="1989"/>
      </w:tblGrid>
      <w:tr w:rsidR="0028404F" w:rsidRPr="00527A01" w14:paraId="7B47417F" w14:textId="77777777" w:rsidTr="00927C39">
        <w:trPr>
          <w:cantSplit/>
          <w:tblHeader/>
          <w:jc w:val="center"/>
        </w:trPr>
        <w:tc>
          <w:tcPr>
            <w:tcW w:w="102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727E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b/>
                <w:sz w:val="16"/>
                <w:szCs w:val="16"/>
              </w:rPr>
            </w:pPr>
            <w:r w:rsidRPr="00527A01">
              <w:rPr>
                <w:rFonts w:eastAsia="DejaVu Sans" w:cs="Arial"/>
                <w:b/>
                <w:color w:val="000000"/>
                <w:sz w:val="16"/>
                <w:szCs w:val="16"/>
              </w:rPr>
              <w:lastRenderedPageBreak/>
              <w:t>Learner</w:t>
            </w:r>
          </w:p>
        </w:tc>
        <w:tc>
          <w:tcPr>
            <w:tcW w:w="75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846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b/>
                <w:sz w:val="16"/>
                <w:szCs w:val="16"/>
              </w:rPr>
            </w:pPr>
            <w:r w:rsidRPr="00527A01">
              <w:rPr>
                <w:rFonts w:eastAsia="DejaVu Sans" w:cs="Arial"/>
                <w:b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82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928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b/>
                <w:sz w:val="16"/>
                <w:szCs w:val="16"/>
              </w:rPr>
            </w:pPr>
            <w:r w:rsidRPr="00527A01">
              <w:rPr>
                <w:rFonts w:eastAsia="DejaVu Sans" w:cs="Arial"/>
                <w:b/>
                <w:color w:val="000000"/>
                <w:sz w:val="16"/>
                <w:szCs w:val="16"/>
              </w:rPr>
              <w:t>AUROC</w:t>
            </w:r>
          </w:p>
        </w:tc>
        <w:tc>
          <w:tcPr>
            <w:tcW w:w="75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0B7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b/>
                <w:sz w:val="16"/>
                <w:szCs w:val="16"/>
              </w:rPr>
            </w:pPr>
            <w:r w:rsidRPr="00527A01">
              <w:rPr>
                <w:rFonts w:eastAsia="DejaVu Sans" w:cs="Arial"/>
                <w:b/>
                <w:color w:val="000000"/>
                <w:sz w:val="16"/>
                <w:szCs w:val="16"/>
              </w:rPr>
              <w:t>AUPRC</w:t>
            </w:r>
          </w:p>
        </w:tc>
        <w:tc>
          <w:tcPr>
            <w:tcW w:w="75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174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b/>
                <w:sz w:val="16"/>
                <w:szCs w:val="16"/>
              </w:rPr>
            </w:pPr>
            <w:r w:rsidRPr="00527A01">
              <w:rPr>
                <w:rFonts w:eastAsia="DejaVu Sans" w:cs="Arial"/>
                <w:b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88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84A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b/>
                <w:sz w:val="16"/>
                <w:szCs w:val="16"/>
              </w:rPr>
            </w:pPr>
            <w:r w:rsidRPr="00527A01">
              <w:rPr>
                <w:rFonts w:eastAsia="DejaVu Sans" w:cs="Arial"/>
                <w:b/>
                <w:color w:val="000000"/>
                <w:sz w:val="16"/>
                <w:szCs w:val="16"/>
              </w:rPr>
              <w:t>Scaled Brier Score</w:t>
            </w:r>
          </w:p>
        </w:tc>
      </w:tr>
      <w:tr w:rsidR="0028404F" w:rsidRPr="00527A01" w14:paraId="74E6464F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8EA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75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D37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>
              <w:rPr>
                <w:rFonts w:eastAsia="DejaVu Sans" w:cs="Arial"/>
                <w:color w:val="000000"/>
                <w:sz w:val="16"/>
                <w:szCs w:val="16"/>
              </w:rPr>
              <w:t>All Data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446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1 (0.50 - 0.76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60B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4 (0.01 - 0.18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CCC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2 (0.01 - 0.04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E0A1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-1.21 (-3.40 - -0.39)</w:t>
            </w:r>
          </w:p>
        </w:tc>
      </w:tr>
      <w:tr w:rsidR="0028404F" w:rsidRPr="00527A01" w14:paraId="611D08E3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2DC0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EBB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20C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3 (0.63 - 0.83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113C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21 (0.07 - 0.38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2BA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4F8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8 (-0.05 - 0.16)</w:t>
            </w:r>
          </w:p>
        </w:tc>
      </w:tr>
      <w:tr w:rsidR="0028404F" w:rsidRPr="00527A01" w14:paraId="38250444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E49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Gradient Boosting Machine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BBC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F1F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5 (0.64 - 0.85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9D0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8 (0.05 - 0.35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7775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696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6 (-0.20 - 0.22)</w:t>
            </w:r>
          </w:p>
        </w:tc>
      </w:tr>
      <w:tr w:rsidR="0028404F" w:rsidRPr="00527A01" w14:paraId="6D2ABE3D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68BC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Neural Network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F1C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28E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8 (0.55 - 0.79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012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7 (0.02 - 0.20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24B0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2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721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-0.30 (-0.98 - -0.02)</w:t>
            </w:r>
          </w:p>
        </w:tc>
      </w:tr>
      <w:tr w:rsidR="0028404F" w:rsidRPr="00527A01" w14:paraId="0B70E23B" w14:textId="77777777" w:rsidTr="00927C39">
        <w:trPr>
          <w:cantSplit/>
          <w:jc w:val="center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261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Stacked Ensemble</w:t>
            </w: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2AF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A4D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4 (0.62 - 0.84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AFA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8 (0.05 - 0.33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FC1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220C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8 (-0.15 - 0.20)</w:t>
            </w:r>
          </w:p>
        </w:tc>
      </w:tr>
      <w:tr w:rsidR="0028404F" w:rsidRPr="00527A01" w14:paraId="254C7D17" w14:textId="77777777" w:rsidTr="00927C39">
        <w:trPr>
          <w:cantSplit/>
          <w:jc w:val="center"/>
        </w:trPr>
        <w:tc>
          <w:tcPr>
            <w:tcW w:w="10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A9E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E7A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 xml:space="preserve">Preoperative </w:t>
            </w: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br/>
              <w:t xml:space="preserve"> (Demographics, Comorbidities &amp; Intervention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C37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4 (0.63 - 0.85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79BC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9 (0.06 - 0.34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0DA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3F9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8 (-0.08 - 0.20)</w:t>
            </w:r>
          </w:p>
        </w:tc>
      </w:tr>
      <w:tr w:rsidR="0028404F" w:rsidRPr="00527A01" w14:paraId="244A000A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B12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D7D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650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7 (0.65 - 0.86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01A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20 (0.07 - 0.34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64E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4BC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9 (-0.03 - 0.14)</w:t>
            </w:r>
          </w:p>
        </w:tc>
      </w:tr>
      <w:tr w:rsidR="0028404F" w:rsidRPr="00527A01" w14:paraId="74A56ABD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44F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Gradient Boosting Machine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AC1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CBD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5 (0.63 - 0.85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AB6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8 (0.05 - 0.32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866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09A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8 (-0.08 - 0.19)</w:t>
            </w:r>
          </w:p>
        </w:tc>
      </w:tr>
      <w:tr w:rsidR="0028404F" w:rsidRPr="00527A01" w14:paraId="727009E7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C66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Neural Network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2D1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C23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0 (0.56 - 0.81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689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3 (0.03 - 0.29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444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2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8F6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-0.87 - 0.13)</w:t>
            </w:r>
          </w:p>
        </w:tc>
      </w:tr>
      <w:tr w:rsidR="0028404F" w:rsidRPr="00527A01" w14:paraId="1A641663" w14:textId="77777777" w:rsidTr="00927C39">
        <w:trPr>
          <w:cantSplit/>
          <w:jc w:val="center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D88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Stacked Ensemble</w:t>
            </w: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A05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305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3 (0.62 - 0.84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8A6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3 (0.04 - 0.29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356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D1A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4 (-0.19 - 0.16)</w:t>
            </w:r>
          </w:p>
        </w:tc>
      </w:tr>
      <w:tr w:rsidR="0028404F" w:rsidRPr="00527A01" w14:paraId="18F94702" w14:textId="77777777" w:rsidTr="00927C39">
        <w:trPr>
          <w:cantSplit/>
          <w:jc w:val="center"/>
        </w:trPr>
        <w:tc>
          <w:tcPr>
            <w:tcW w:w="10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81F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F52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 xml:space="preserve">Preoperative </w:t>
            </w: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br/>
              <w:t xml:space="preserve"> (Laboratory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1F95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8 (0.69 - 0.86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4A0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0 (0.04 - 0.18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EF0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407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-0.13 - 0.08)</w:t>
            </w:r>
          </w:p>
        </w:tc>
      </w:tr>
      <w:tr w:rsidR="0028404F" w:rsidRPr="00527A01" w14:paraId="4B2B8D90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D94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C33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402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4 (0.63 - 0.84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B9D0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25 (0.09 - 0.39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2965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D07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2 (-0.04 - 0.24)</w:t>
            </w:r>
          </w:p>
        </w:tc>
      </w:tr>
      <w:tr w:rsidR="0028404F" w:rsidRPr="00527A01" w14:paraId="7E450140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B995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Gradient Boosting Machine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750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569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4 (0.64 - 0.83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095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7 (0.06 - 0.33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4B2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0CF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7 (-0.11 - 0.20)</w:t>
            </w:r>
          </w:p>
        </w:tc>
      </w:tr>
      <w:tr w:rsidR="0028404F" w:rsidRPr="00527A01" w14:paraId="1CE25F5D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EF0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Neural Network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E13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37B2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7 (0.62 - 0.86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7D2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9 (0.04 - 0.22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4B0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7A8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4 (-0.07 - 0.11)</w:t>
            </w:r>
          </w:p>
        </w:tc>
      </w:tr>
      <w:tr w:rsidR="0028404F" w:rsidRPr="00527A01" w14:paraId="249EEDAB" w14:textId="77777777" w:rsidTr="00927C39">
        <w:trPr>
          <w:cantSplit/>
          <w:jc w:val="center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249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Stacked Ensemble</w:t>
            </w: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83D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6D2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75 (0.65 - 0.84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6AE1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9 (0.06 - 0.34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2C8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1B5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0 (-0.08 - 0.21)</w:t>
            </w:r>
          </w:p>
        </w:tc>
      </w:tr>
      <w:tr w:rsidR="0028404F" w:rsidRPr="00527A01" w14:paraId="640E3CBC" w14:textId="77777777" w:rsidTr="00927C39">
        <w:trPr>
          <w:cantSplit/>
          <w:jc w:val="center"/>
        </w:trPr>
        <w:tc>
          <w:tcPr>
            <w:tcW w:w="10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910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FC6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 xml:space="preserve">Intraoperative </w:t>
            </w: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br/>
              <w:t xml:space="preserve"> (Monitors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CCD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7 (0.55 - 0.77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32C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6 (0.02 - 0.18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445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09C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-0.20 (-0.51 - 0.02)</w:t>
            </w:r>
          </w:p>
        </w:tc>
      </w:tr>
      <w:tr w:rsidR="0028404F" w:rsidRPr="00527A01" w14:paraId="3849E27A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D48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563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9DDC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8 (0.57 - 0.79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B4C5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12 (0.03 - 0.25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DE15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907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3 (-0.12 - 0.11)</w:t>
            </w:r>
          </w:p>
        </w:tc>
      </w:tr>
      <w:tr w:rsidR="0028404F" w:rsidRPr="00527A01" w14:paraId="4FC70DB4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3EB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Gradient Boosting Machine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7E2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1E5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9 (0.58 - 0.80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175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9 (0.02 - 0.23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659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0FA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-0.02 (-0.22 - 0.12)</w:t>
            </w:r>
          </w:p>
        </w:tc>
      </w:tr>
      <w:tr w:rsidR="0028404F" w:rsidRPr="00527A01" w14:paraId="4B23B6FB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928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Neural Network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FA3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F50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3 (0.51 - 0.75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61C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3 (0.01 - 0.12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32DC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2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0FC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-0.32 (-0.96 - -0.03)</w:t>
            </w:r>
          </w:p>
        </w:tc>
      </w:tr>
      <w:tr w:rsidR="0028404F" w:rsidRPr="00527A01" w14:paraId="1D654E15" w14:textId="77777777" w:rsidTr="00927C39">
        <w:trPr>
          <w:cantSplit/>
          <w:jc w:val="center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A0C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Stacked Ensemble</w:t>
            </w: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248D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ED6B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8 (0.57 - 0.78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048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9 (0.02 - 0.21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778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5BD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2 (-0.15 - 0.11)</w:t>
            </w:r>
          </w:p>
        </w:tc>
      </w:tr>
      <w:tr w:rsidR="0028404F" w:rsidRPr="00527A01" w14:paraId="4B695136" w14:textId="77777777" w:rsidTr="00927C39">
        <w:trPr>
          <w:cantSplit/>
          <w:jc w:val="center"/>
        </w:trPr>
        <w:tc>
          <w:tcPr>
            <w:tcW w:w="10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4DD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7B75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 xml:space="preserve">Intraoperative </w:t>
            </w: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br/>
              <w:t xml:space="preserve"> (Laboratory, Drugs &amp; Fluids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0F3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55 (0.41 - 0.67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B24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6 (0.01 - 0.15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8E0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8CA5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-0.05 (-0.24 - 0.07)</w:t>
            </w:r>
          </w:p>
        </w:tc>
      </w:tr>
      <w:tr w:rsidR="0028404F" w:rsidRPr="00527A01" w14:paraId="4C5FE23A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521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358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D7C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2 (0.51 - 0.72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CA6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9 (0.02 - 0.24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AF6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13A0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2 (-0.15 - 0.08)</w:t>
            </w:r>
          </w:p>
        </w:tc>
      </w:tr>
      <w:tr w:rsidR="0028404F" w:rsidRPr="00527A01" w14:paraId="52277087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A3B7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Gradient Boosting Machine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526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6E90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61 (0.48 - 0.70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78E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5 (0.01 - 0.16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3A0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8E36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-0.01 (-0.13 - 0.08)</w:t>
            </w:r>
          </w:p>
        </w:tc>
      </w:tr>
      <w:tr w:rsidR="0028404F" w:rsidRPr="00527A01" w14:paraId="0C312AD6" w14:textId="77777777" w:rsidTr="00927C39">
        <w:trPr>
          <w:cantSplit/>
          <w:jc w:val="center"/>
        </w:trPr>
        <w:tc>
          <w:tcPr>
            <w:tcW w:w="10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CCC0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Neural Network</w:t>
            </w:r>
          </w:p>
        </w:tc>
        <w:tc>
          <w:tcPr>
            <w:tcW w:w="75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B63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6AD8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53 (0.41 - 0.63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894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2 (0.01 - 0.12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4EF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2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BA69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-0.27 (-1.19 - 0.01)</w:t>
            </w:r>
          </w:p>
        </w:tc>
      </w:tr>
      <w:tr w:rsidR="0028404F" w:rsidRPr="00527A01" w14:paraId="03A2E429" w14:textId="77777777" w:rsidTr="00927C39">
        <w:trPr>
          <w:cantSplit/>
          <w:jc w:val="center"/>
        </w:trPr>
        <w:tc>
          <w:tcPr>
            <w:tcW w:w="102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FB4E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Stacked Ensemble</w:t>
            </w:r>
          </w:p>
        </w:tc>
        <w:tc>
          <w:tcPr>
            <w:tcW w:w="754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B594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</w:p>
        </w:tc>
        <w:tc>
          <w:tcPr>
            <w:tcW w:w="82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CB3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59 (0.45 - 0.71)</w:t>
            </w:r>
          </w:p>
        </w:tc>
        <w:tc>
          <w:tcPr>
            <w:tcW w:w="75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4F73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7 (0.01 - 0.19)</w:t>
            </w:r>
          </w:p>
        </w:tc>
        <w:tc>
          <w:tcPr>
            <w:tcW w:w="75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F7BF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1 (0.01 - 0.01)</w:t>
            </w:r>
          </w:p>
        </w:tc>
        <w:tc>
          <w:tcPr>
            <w:tcW w:w="88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D35BA" w14:textId="77777777" w:rsidR="0028404F" w:rsidRPr="00527A01" w:rsidRDefault="0028404F" w:rsidP="00927C39">
            <w:pPr>
              <w:spacing w:before="100" w:after="100"/>
              <w:ind w:left="100" w:right="100"/>
              <w:rPr>
                <w:rFonts w:cs="Arial"/>
                <w:sz w:val="16"/>
                <w:szCs w:val="16"/>
              </w:rPr>
            </w:pPr>
            <w:r w:rsidRPr="00527A01">
              <w:rPr>
                <w:rFonts w:eastAsia="DejaVu Sans" w:cs="Arial"/>
                <w:color w:val="000000"/>
                <w:sz w:val="16"/>
                <w:szCs w:val="16"/>
              </w:rPr>
              <w:t>0.02 (-0.19 - 0.09)</w:t>
            </w:r>
          </w:p>
        </w:tc>
      </w:tr>
    </w:tbl>
    <w:p w14:paraId="16B24872" w14:textId="6ED7BEE0" w:rsidR="002F0D91" w:rsidRDefault="002F0D91" w:rsidP="00CE02F2">
      <w:pPr>
        <w:spacing w:beforeLines="40" w:before="96" w:afterLines="40" w:after="96" w:line="360" w:lineRule="auto"/>
        <w:jc w:val="both"/>
        <w:rPr>
          <w:rFonts w:cs="Arial"/>
          <w:b/>
          <w:sz w:val="20"/>
          <w:szCs w:val="20"/>
          <w:lang w:val="en-US"/>
        </w:rPr>
      </w:pPr>
    </w:p>
    <w:p w14:paraId="1A9BDAA9" w14:textId="1AE7FB5E" w:rsidR="00CE02F2" w:rsidRDefault="00CE02F2" w:rsidP="00CE02F2">
      <w:pPr>
        <w:spacing w:beforeLines="40" w:before="96" w:afterLines="40" w:after="96" w:line="360" w:lineRule="auto"/>
        <w:jc w:val="both"/>
        <w:rPr>
          <w:rFonts w:cs="Arial"/>
          <w:sz w:val="20"/>
          <w:szCs w:val="20"/>
          <w:lang w:val="en-US"/>
        </w:rPr>
      </w:pPr>
      <w:r w:rsidRPr="0096213B">
        <w:rPr>
          <w:rFonts w:cs="Arial"/>
          <w:b/>
          <w:sz w:val="20"/>
          <w:szCs w:val="20"/>
          <w:lang w:val="en-US"/>
        </w:rPr>
        <w:t>Supplementary Table SM</w:t>
      </w:r>
      <w:r w:rsidR="00F22819">
        <w:rPr>
          <w:rFonts w:cs="Arial"/>
          <w:b/>
          <w:sz w:val="20"/>
          <w:szCs w:val="20"/>
          <w:lang w:val="en-US"/>
        </w:rPr>
        <w:t>4</w:t>
      </w:r>
      <w:r w:rsidRPr="0096213B">
        <w:rPr>
          <w:rFonts w:cs="Arial"/>
          <w:b/>
          <w:sz w:val="20"/>
          <w:szCs w:val="20"/>
          <w:lang w:val="en-US"/>
        </w:rPr>
        <w:t xml:space="preserve">. </w:t>
      </w:r>
      <w:r w:rsidRPr="0096213B">
        <w:rPr>
          <w:rFonts w:cs="Arial"/>
          <w:sz w:val="20"/>
          <w:szCs w:val="20"/>
          <w:lang w:val="en-US"/>
        </w:rPr>
        <w:t>Performance metrics for each learner and predictors from different domains. Mean and 95%-confidence intervals are shown.</w:t>
      </w:r>
    </w:p>
    <w:p w14:paraId="7DF3B34F" w14:textId="1300BB83" w:rsidR="00E83F87" w:rsidRPr="0096213B" w:rsidRDefault="00E83F87" w:rsidP="005D0161">
      <w:pPr>
        <w:rPr>
          <w:rFonts w:cs="Arial"/>
          <w:sz w:val="20"/>
          <w:szCs w:val="20"/>
          <w:lang w:val="en-US"/>
        </w:rPr>
      </w:pPr>
    </w:p>
    <w:sectPr w:rsidR="00E83F87" w:rsidRPr="0096213B" w:rsidSect="005D0161">
      <w:headerReference w:type="default" r:id="rId10"/>
      <w:footerReference w:type="default" r:id="rId11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38CA6" w16cex:dateUtc="2023-06-01T19:31:00Z"/>
  <w16cex:commentExtensible w16cex:durableId="28238D1D" w16cex:dateUtc="2023-06-01T19:33:00Z"/>
  <w16cex:commentExtensible w16cex:durableId="28238D77" w16cex:dateUtc="2023-06-01T19:34:00Z"/>
  <w16cex:commentExtensible w16cex:durableId="28238E01" w16cex:dateUtc="2023-06-01T19:37:00Z"/>
  <w16cex:commentExtensible w16cex:durableId="28238DD2" w16cex:dateUtc="2023-06-01T19:36:00Z"/>
  <w16cex:commentExtensible w16cex:durableId="28238E4C" w16cex:dateUtc="2023-06-01T19:38:00Z"/>
  <w16cex:commentExtensible w16cex:durableId="282394A5" w16cex:dateUtc="2023-06-01T20:05:00Z"/>
  <w16cex:commentExtensible w16cex:durableId="282390CF" w16cex:dateUtc="2023-06-01T19:49:00Z"/>
  <w16cex:commentExtensible w16cex:durableId="28238F05" w16cex:dateUtc="2023-06-01T19:41:00Z"/>
  <w16cex:commentExtensible w16cex:durableId="2823902B" w16cex:dateUtc="2023-06-01T19:46:00Z"/>
  <w16cex:commentExtensible w16cex:durableId="28239199" w16cex:dateUtc="2023-06-01T19:52:00Z"/>
  <w16cex:commentExtensible w16cex:durableId="282392A5" w16cex:dateUtc="2023-06-01T19:56:00Z"/>
  <w16cex:commentExtensible w16cex:durableId="2823936E" w16cex:dateUtc="2023-06-01T20:00:00Z"/>
  <w16cex:commentExtensible w16cex:durableId="282393E8" w16cex:dateUtc="2023-06-01T20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7A4556" w16cid:durableId="28238CA6"/>
  <w16cid:commentId w16cid:paraId="5BBC2866" w16cid:durableId="28238D1D"/>
  <w16cid:commentId w16cid:paraId="258DEFA0" w16cid:durableId="28238D77"/>
  <w16cid:commentId w16cid:paraId="786870F9" w16cid:durableId="28238E01"/>
  <w16cid:commentId w16cid:paraId="35A15647" w16cid:durableId="28238DD2"/>
  <w16cid:commentId w16cid:paraId="0CC81487" w16cid:durableId="28238E4C"/>
  <w16cid:commentId w16cid:paraId="0698C1F5" w16cid:durableId="282394A5"/>
  <w16cid:commentId w16cid:paraId="2FD75F93" w16cid:durableId="282390CF"/>
  <w16cid:commentId w16cid:paraId="7EAAFACF" w16cid:durableId="28238F05"/>
  <w16cid:commentId w16cid:paraId="35E63D82" w16cid:durableId="2823902B"/>
  <w16cid:commentId w16cid:paraId="7EC773A8" w16cid:durableId="28239199"/>
  <w16cid:commentId w16cid:paraId="48B60BFB" w16cid:durableId="282392A5"/>
  <w16cid:commentId w16cid:paraId="030C722C" w16cid:durableId="2823936E"/>
  <w16cid:commentId w16cid:paraId="737A7B2B" w16cid:durableId="282393E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8B63FA" w14:textId="77777777" w:rsidR="00783294" w:rsidRDefault="00783294" w:rsidP="00CB49CE">
      <w:pPr>
        <w:spacing w:after="0" w:line="240" w:lineRule="auto"/>
      </w:pPr>
      <w:r>
        <w:separator/>
      </w:r>
    </w:p>
  </w:endnote>
  <w:endnote w:type="continuationSeparator" w:id="0">
    <w:p w14:paraId="4F4A73E5" w14:textId="77777777" w:rsidR="00783294" w:rsidRDefault="00783294" w:rsidP="00CB49CE">
      <w:pPr>
        <w:spacing w:after="0" w:line="240" w:lineRule="auto"/>
      </w:pPr>
      <w:r>
        <w:continuationSeparator/>
      </w:r>
    </w:p>
  </w:endnote>
  <w:endnote w:type="continuationNotice" w:id="1">
    <w:p w14:paraId="7FEE1A16" w14:textId="77777777" w:rsidR="00783294" w:rsidRDefault="007832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6008987"/>
      <w:docPartObj>
        <w:docPartGallery w:val="Page Numbers (Bottom of Page)"/>
        <w:docPartUnique/>
      </w:docPartObj>
    </w:sdtPr>
    <w:sdtEndPr/>
    <w:sdtContent>
      <w:p w14:paraId="68C765DF" w14:textId="2A0B9046" w:rsidR="002C757A" w:rsidRDefault="002C757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6DE1" w:rsidRPr="00816DE1">
          <w:rPr>
            <w:noProof/>
            <w:lang w:val="de-DE"/>
          </w:rPr>
          <w:t>1</w:t>
        </w:r>
        <w:r>
          <w:fldChar w:fldCharType="end"/>
        </w:r>
      </w:p>
    </w:sdtContent>
  </w:sdt>
  <w:p w14:paraId="02DD1556" w14:textId="77777777" w:rsidR="002C757A" w:rsidRDefault="002C757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545191" w14:textId="77777777" w:rsidR="00783294" w:rsidRDefault="00783294" w:rsidP="00CB49CE">
      <w:pPr>
        <w:spacing w:after="0" w:line="240" w:lineRule="auto"/>
      </w:pPr>
      <w:r>
        <w:separator/>
      </w:r>
    </w:p>
  </w:footnote>
  <w:footnote w:type="continuationSeparator" w:id="0">
    <w:p w14:paraId="6DB80404" w14:textId="77777777" w:rsidR="00783294" w:rsidRDefault="00783294" w:rsidP="00CB49CE">
      <w:pPr>
        <w:spacing w:after="0" w:line="240" w:lineRule="auto"/>
      </w:pPr>
      <w:r>
        <w:continuationSeparator/>
      </w:r>
    </w:p>
  </w:footnote>
  <w:footnote w:type="continuationNotice" w:id="1">
    <w:p w14:paraId="6E786C28" w14:textId="77777777" w:rsidR="00783294" w:rsidRDefault="0078329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AB1B70" w14:textId="77777777" w:rsidR="002C757A" w:rsidRDefault="002C757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3F81E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15C4B3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9CEF0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F7405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78476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98E7A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B2ED3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2D8F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3EB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32C1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0B04B2"/>
    <w:multiLevelType w:val="hybridMultilevel"/>
    <w:tmpl w:val="800239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887E92"/>
    <w:multiLevelType w:val="hybridMultilevel"/>
    <w:tmpl w:val="F65CD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273EC9"/>
    <w:multiLevelType w:val="hybridMultilevel"/>
    <w:tmpl w:val="CFCEBD7E"/>
    <w:lvl w:ilvl="0" w:tplc="F9F4BA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50A1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8885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EAB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CCB6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AAC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8A9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96D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F28B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6C81D01"/>
    <w:multiLevelType w:val="hybridMultilevel"/>
    <w:tmpl w:val="B13618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1B043B"/>
    <w:multiLevelType w:val="hybridMultilevel"/>
    <w:tmpl w:val="316A1CB4"/>
    <w:lvl w:ilvl="0" w:tplc="87B47F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C4D57"/>
    <w:multiLevelType w:val="hybridMultilevel"/>
    <w:tmpl w:val="779611F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FF37D8"/>
    <w:multiLevelType w:val="hybridMultilevel"/>
    <w:tmpl w:val="1A4E6DBE"/>
    <w:lvl w:ilvl="0" w:tplc="6F06C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1C6C30">
      <w:start w:val="124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ACAF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267A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C38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0CE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D82D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9C04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42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DEC4770"/>
    <w:multiLevelType w:val="hybridMultilevel"/>
    <w:tmpl w:val="76900658"/>
    <w:lvl w:ilvl="0" w:tplc="D5E0A7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F9550C"/>
    <w:multiLevelType w:val="hybridMultilevel"/>
    <w:tmpl w:val="E75E8D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7B7A23"/>
    <w:multiLevelType w:val="hybridMultilevel"/>
    <w:tmpl w:val="D05877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F91E6E"/>
    <w:multiLevelType w:val="hybridMultilevel"/>
    <w:tmpl w:val="426A38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9"/>
  </w:num>
  <w:num w:numId="4">
    <w:abstractNumId w:val="18"/>
  </w:num>
  <w:num w:numId="5">
    <w:abstractNumId w:val="16"/>
  </w:num>
  <w:num w:numId="6">
    <w:abstractNumId w:val="12"/>
  </w:num>
  <w:num w:numId="7">
    <w:abstractNumId w:val="13"/>
  </w:num>
  <w:num w:numId="8">
    <w:abstractNumId w:val="15"/>
  </w:num>
  <w:num w:numId="9">
    <w:abstractNumId w:val="20"/>
  </w:num>
  <w:num w:numId="10">
    <w:abstractNumId w:val="11"/>
  </w:num>
  <w:num w:numId="11">
    <w:abstractNumId w:val="17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0"/>
  <w:activeWritingStyle w:appName="MSWord" w:lang="it-IT" w:vendorID="64" w:dllVersion="131078" w:nlCheck="1" w:checkStyle="0"/>
  <w:activeWritingStyle w:appName="MSWord" w:lang="de-DE" w:vendorID="64" w:dllVersion="131078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rewv5dfrrkedr97vafw7vfezvtsszad0&quot;&gt;My EndNote Library-Converted_New&lt;record-ids&gt;&lt;item&gt;257&lt;/item&gt;&lt;item&gt;261&lt;/item&gt;&lt;item&gt;277&lt;/item&gt;&lt;item&gt;295&lt;/item&gt;&lt;item&gt;326&lt;/item&gt;&lt;item&gt;390&lt;/item&gt;&lt;item&gt;407&lt;/item&gt;&lt;item&gt;645&lt;/item&gt;&lt;item&gt;702&lt;/item&gt;&lt;item&gt;728&lt;/item&gt;&lt;item&gt;782&lt;/item&gt;&lt;item&gt;802&lt;/item&gt;&lt;item&gt;840&lt;/item&gt;&lt;item&gt;935&lt;/item&gt;&lt;item&gt;939&lt;/item&gt;&lt;item&gt;942&lt;/item&gt;&lt;item&gt;945&lt;/item&gt;&lt;item&gt;952&lt;/item&gt;&lt;item&gt;953&lt;/item&gt;&lt;item&gt;954&lt;/item&gt;&lt;item&gt;955&lt;/item&gt;&lt;item&gt;956&lt;/item&gt;&lt;item&gt;957&lt;/item&gt;&lt;item&gt;961&lt;/item&gt;&lt;item&gt;963&lt;/item&gt;&lt;item&gt;965&lt;/item&gt;&lt;item&gt;969&lt;/item&gt;&lt;item&gt;976&lt;/item&gt;&lt;item&gt;983&lt;/item&gt;&lt;/record-ids&gt;&lt;/item&gt;&lt;/Libraries&gt;"/>
  </w:docVars>
  <w:rsids>
    <w:rsidRoot w:val="00480BE2"/>
    <w:rsid w:val="00002199"/>
    <w:rsid w:val="0000442F"/>
    <w:rsid w:val="000045AE"/>
    <w:rsid w:val="0000517A"/>
    <w:rsid w:val="000056BD"/>
    <w:rsid w:val="000063B5"/>
    <w:rsid w:val="00007E19"/>
    <w:rsid w:val="00010BE1"/>
    <w:rsid w:val="00011B58"/>
    <w:rsid w:val="00015385"/>
    <w:rsid w:val="00023A44"/>
    <w:rsid w:val="00026992"/>
    <w:rsid w:val="00031E0D"/>
    <w:rsid w:val="000344C1"/>
    <w:rsid w:val="000348CD"/>
    <w:rsid w:val="00037C32"/>
    <w:rsid w:val="0004010D"/>
    <w:rsid w:val="00040F97"/>
    <w:rsid w:val="00046C98"/>
    <w:rsid w:val="00060721"/>
    <w:rsid w:val="000779BD"/>
    <w:rsid w:val="000810C5"/>
    <w:rsid w:val="0008279E"/>
    <w:rsid w:val="0008343D"/>
    <w:rsid w:val="000838B9"/>
    <w:rsid w:val="000926AF"/>
    <w:rsid w:val="0009676D"/>
    <w:rsid w:val="000975D3"/>
    <w:rsid w:val="000A150A"/>
    <w:rsid w:val="000A1870"/>
    <w:rsid w:val="000A29A6"/>
    <w:rsid w:val="000A4D0B"/>
    <w:rsid w:val="000A5EC8"/>
    <w:rsid w:val="000B15E2"/>
    <w:rsid w:val="000B1CE0"/>
    <w:rsid w:val="000B2058"/>
    <w:rsid w:val="000C0177"/>
    <w:rsid w:val="000C100B"/>
    <w:rsid w:val="000C7391"/>
    <w:rsid w:val="000C7544"/>
    <w:rsid w:val="000C7B91"/>
    <w:rsid w:val="000E2C66"/>
    <w:rsid w:val="000E7097"/>
    <w:rsid w:val="000F4786"/>
    <w:rsid w:val="000F575F"/>
    <w:rsid w:val="000F5DEB"/>
    <w:rsid w:val="001004A3"/>
    <w:rsid w:val="00102894"/>
    <w:rsid w:val="00104853"/>
    <w:rsid w:val="001060E4"/>
    <w:rsid w:val="001105B9"/>
    <w:rsid w:val="00111652"/>
    <w:rsid w:val="0011182A"/>
    <w:rsid w:val="001142D6"/>
    <w:rsid w:val="00114604"/>
    <w:rsid w:val="00114FBA"/>
    <w:rsid w:val="001167B5"/>
    <w:rsid w:val="00124065"/>
    <w:rsid w:val="001250DE"/>
    <w:rsid w:val="001308E8"/>
    <w:rsid w:val="0014087B"/>
    <w:rsid w:val="00144182"/>
    <w:rsid w:val="00150269"/>
    <w:rsid w:val="00162FBD"/>
    <w:rsid w:val="00163573"/>
    <w:rsid w:val="00165BC9"/>
    <w:rsid w:val="001705AA"/>
    <w:rsid w:val="00172BC7"/>
    <w:rsid w:val="00174A02"/>
    <w:rsid w:val="0017744E"/>
    <w:rsid w:val="00181152"/>
    <w:rsid w:val="00182317"/>
    <w:rsid w:val="00191757"/>
    <w:rsid w:val="0019209E"/>
    <w:rsid w:val="00195605"/>
    <w:rsid w:val="001956B8"/>
    <w:rsid w:val="0019666C"/>
    <w:rsid w:val="001968E7"/>
    <w:rsid w:val="00196D6C"/>
    <w:rsid w:val="001A2C68"/>
    <w:rsid w:val="001A30A5"/>
    <w:rsid w:val="001A6755"/>
    <w:rsid w:val="001A7199"/>
    <w:rsid w:val="001B1A12"/>
    <w:rsid w:val="001B41A6"/>
    <w:rsid w:val="001B7D56"/>
    <w:rsid w:val="001C1FA9"/>
    <w:rsid w:val="001C39D8"/>
    <w:rsid w:val="001D3E5B"/>
    <w:rsid w:val="001D5E0A"/>
    <w:rsid w:val="001D77E1"/>
    <w:rsid w:val="001E06A3"/>
    <w:rsid w:val="001E3B38"/>
    <w:rsid w:val="001E7069"/>
    <w:rsid w:val="001F164F"/>
    <w:rsid w:val="001F1828"/>
    <w:rsid w:val="001F329C"/>
    <w:rsid w:val="001F5538"/>
    <w:rsid w:val="00201038"/>
    <w:rsid w:val="002017C2"/>
    <w:rsid w:val="00203642"/>
    <w:rsid w:val="002120A5"/>
    <w:rsid w:val="00213821"/>
    <w:rsid w:val="00213E09"/>
    <w:rsid w:val="002143E3"/>
    <w:rsid w:val="002146DC"/>
    <w:rsid w:val="002208AF"/>
    <w:rsid w:val="00225A0B"/>
    <w:rsid w:val="00225CDA"/>
    <w:rsid w:val="002261FF"/>
    <w:rsid w:val="00226A83"/>
    <w:rsid w:val="00230D18"/>
    <w:rsid w:val="00233517"/>
    <w:rsid w:val="00233C41"/>
    <w:rsid w:val="00235E91"/>
    <w:rsid w:val="00237B85"/>
    <w:rsid w:val="00245E0E"/>
    <w:rsid w:val="00256CE7"/>
    <w:rsid w:val="00260E3C"/>
    <w:rsid w:val="0026509E"/>
    <w:rsid w:val="0026778A"/>
    <w:rsid w:val="002677E9"/>
    <w:rsid w:val="00267D5B"/>
    <w:rsid w:val="00274F05"/>
    <w:rsid w:val="002801F6"/>
    <w:rsid w:val="00281AF4"/>
    <w:rsid w:val="0028404F"/>
    <w:rsid w:val="002914BB"/>
    <w:rsid w:val="00291640"/>
    <w:rsid w:val="00291665"/>
    <w:rsid w:val="00296EDC"/>
    <w:rsid w:val="002A0561"/>
    <w:rsid w:val="002A35E1"/>
    <w:rsid w:val="002A71E2"/>
    <w:rsid w:val="002B0DB8"/>
    <w:rsid w:val="002B122E"/>
    <w:rsid w:val="002B1F1C"/>
    <w:rsid w:val="002B6329"/>
    <w:rsid w:val="002B690A"/>
    <w:rsid w:val="002C01A9"/>
    <w:rsid w:val="002C757A"/>
    <w:rsid w:val="002D157F"/>
    <w:rsid w:val="002D2BB5"/>
    <w:rsid w:val="002D2E51"/>
    <w:rsid w:val="002E11A2"/>
    <w:rsid w:val="002E2687"/>
    <w:rsid w:val="002E3253"/>
    <w:rsid w:val="002E5879"/>
    <w:rsid w:val="002E603F"/>
    <w:rsid w:val="002F0D91"/>
    <w:rsid w:val="002F738D"/>
    <w:rsid w:val="00301108"/>
    <w:rsid w:val="00304D75"/>
    <w:rsid w:val="003065BC"/>
    <w:rsid w:val="003106E2"/>
    <w:rsid w:val="00312AB5"/>
    <w:rsid w:val="003204F7"/>
    <w:rsid w:val="003210BE"/>
    <w:rsid w:val="0032217C"/>
    <w:rsid w:val="00323134"/>
    <w:rsid w:val="00323577"/>
    <w:rsid w:val="003263A6"/>
    <w:rsid w:val="00332CDB"/>
    <w:rsid w:val="0033407A"/>
    <w:rsid w:val="00335749"/>
    <w:rsid w:val="0034387E"/>
    <w:rsid w:val="003502DE"/>
    <w:rsid w:val="00355DCF"/>
    <w:rsid w:val="00360805"/>
    <w:rsid w:val="00362C4C"/>
    <w:rsid w:val="0036420F"/>
    <w:rsid w:val="00371287"/>
    <w:rsid w:val="003736EC"/>
    <w:rsid w:val="003737ED"/>
    <w:rsid w:val="003745E4"/>
    <w:rsid w:val="003774A7"/>
    <w:rsid w:val="003864C5"/>
    <w:rsid w:val="00395E02"/>
    <w:rsid w:val="003A17B5"/>
    <w:rsid w:val="003B0E92"/>
    <w:rsid w:val="003B746A"/>
    <w:rsid w:val="003C3E38"/>
    <w:rsid w:val="003C5915"/>
    <w:rsid w:val="003D274A"/>
    <w:rsid w:val="003D3BDA"/>
    <w:rsid w:val="003D65C9"/>
    <w:rsid w:val="003D6BCD"/>
    <w:rsid w:val="003E0B8F"/>
    <w:rsid w:val="003E5167"/>
    <w:rsid w:val="003F0B77"/>
    <w:rsid w:val="003F24AF"/>
    <w:rsid w:val="003F3A4D"/>
    <w:rsid w:val="003F7FD7"/>
    <w:rsid w:val="004030EB"/>
    <w:rsid w:val="004126ED"/>
    <w:rsid w:val="00412A07"/>
    <w:rsid w:val="00412D4B"/>
    <w:rsid w:val="00413EFA"/>
    <w:rsid w:val="00416C96"/>
    <w:rsid w:val="00420523"/>
    <w:rsid w:val="0042058B"/>
    <w:rsid w:val="00421D8C"/>
    <w:rsid w:val="00422707"/>
    <w:rsid w:val="0042412E"/>
    <w:rsid w:val="0042546D"/>
    <w:rsid w:val="00427907"/>
    <w:rsid w:val="004330A0"/>
    <w:rsid w:val="00434BDE"/>
    <w:rsid w:val="004367A4"/>
    <w:rsid w:val="00440E7D"/>
    <w:rsid w:val="00447932"/>
    <w:rsid w:val="004513B8"/>
    <w:rsid w:val="00454E1C"/>
    <w:rsid w:val="00455FA6"/>
    <w:rsid w:val="00461A7E"/>
    <w:rsid w:val="004652D4"/>
    <w:rsid w:val="00465AD6"/>
    <w:rsid w:val="00470C23"/>
    <w:rsid w:val="00472C16"/>
    <w:rsid w:val="004768AF"/>
    <w:rsid w:val="00477D7B"/>
    <w:rsid w:val="004802D5"/>
    <w:rsid w:val="00480BE2"/>
    <w:rsid w:val="00482135"/>
    <w:rsid w:val="0049660D"/>
    <w:rsid w:val="004A0C50"/>
    <w:rsid w:val="004A2EB2"/>
    <w:rsid w:val="004A3324"/>
    <w:rsid w:val="004A512D"/>
    <w:rsid w:val="004B046A"/>
    <w:rsid w:val="004B1BC8"/>
    <w:rsid w:val="004B3E8D"/>
    <w:rsid w:val="004B6C17"/>
    <w:rsid w:val="004C5B65"/>
    <w:rsid w:val="004C666F"/>
    <w:rsid w:val="004E4686"/>
    <w:rsid w:val="004E687D"/>
    <w:rsid w:val="004E6D9C"/>
    <w:rsid w:val="004F4FB6"/>
    <w:rsid w:val="00501989"/>
    <w:rsid w:val="0050241F"/>
    <w:rsid w:val="00503738"/>
    <w:rsid w:val="00503AD3"/>
    <w:rsid w:val="00503B36"/>
    <w:rsid w:val="00506F4E"/>
    <w:rsid w:val="00513B3C"/>
    <w:rsid w:val="00516541"/>
    <w:rsid w:val="00517A65"/>
    <w:rsid w:val="005260C3"/>
    <w:rsid w:val="00531CAE"/>
    <w:rsid w:val="00534C97"/>
    <w:rsid w:val="00535CA7"/>
    <w:rsid w:val="005448AC"/>
    <w:rsid w:val="00544D68"/>
    <w:rsid w:val="00546E6C"/>
    <w:rsid w:val="00550DF3"/>
    <w:rsid w:val="005518DE"/>
    <w:rsid w:val="00554A6A"/>
    <w:rsid w:val="0055798C"/>
    <w:rsid w:val="0056003D"/>
    <w:rsid w:val="00560B4B"/>
    <w:rsid w:val="00561821"/>
    <w:rsid w:val="00566140"/>
    <w:rsid w:val="00575D80"/>
    <w:rsid w:val="00576335"/>
    <w:rsid w:val="00577BC2"/>
    <w:rsid w:val="005856E1"/>
    <w:rsid w:val="00590C7E"/>
    <w:rsid w:val="005928F6"/>
    <w:rsid w:val="00593998"/>
    <w:rsid w:val="005A37D9"/>
    <w:rsid w:val="005A58A9"/>
    <w:rsid w:val="005B681A"/>
    <w:rsid w:val="005C1098"/>
    <w:rsid w:val="005D0101"/>
    <w:rsid w:val="005D0161"/>
    <w:rsid w:val="005D17B3"/>
    <w:rsid w:val="005D2E05"/>
    <w:rsid w:val="005E4590"/>
    <w:rsid w:val="005E4D6B"/>
    <w:rsid w:val="005F6668"/>
    <w:rsid w:val="005F71E4"/>
    <w:rsid w:val="006042FC"/>
    <w:rsid w:val="00605FB0"/>
    <w:rsid w:val="00606592"/>
    <w:rsid w:val="00617C2F"/>
    <w:rsid w:val="006209EA"/>
    <w:rsid w:val="006210A1"/>
    <w:rsid w:val="00622EDA"/>
    <w:rsid w:val="006235C0"/>
    <w:rsid w:val="00623BB2"/>
    <w:rsid w:val="00631968"/>
    <w:rsid w:val="00634B99"/>
    <w:rsid w:val="00640A60"/>
    <w:rsid w:val="006434B5"/>
    <w:rsid w:val="00644287"/>
    <w:rsid w:val="00645077"/>
    <w:rsid w:val="0064574B"/>
    <w:rsid w:val="006529A4"/>
    <w:rsid w:val="006605CF"/>
    <w:rsid w:val="006618EB"/>
    <w:rsid w:val="00663285"/>
    <w:rsid w:val="00666384"/>
    <w:rsid w:val="006738B5"/>
    <w:rsid w:val="006738D0"/>
    <w:rsid w:val="00675C97"/>
    <w:rsid w:val="00676D38"/>
    <w:rsid w:val="00681E25"/>
    <w:rsid w:val="006834CD"/>
    <w:rsid w:val="006873FD"/>
    <w:rsid w:val="0069047E"/>
    <w:rsid w:val="006905B6"/>
    <w:rsid w:val="006914C2"/>
    <w:rsid w:val="00693D92"/>
    <w:rsid w:val="006A34E4"/>
    <w:rsid w:val="006A54A3"/>
    <w:rsid w:val="006A6432"/>
    <w:rsid w:val="006A6D40"/>
    <w:rsid w:val="006B0960"/>
    <w:rsid w:val="006B1B70"/>
    <w:rsid w:val="006B6816"/>
    <w:rsid w:val="006C2790"/>
    <w:rsid w:val="006C30EC"/>
    <w:rsid w:val="006C53D2"/>
    <w:rsid w:val="006C6BC3"/>
    <w:rsid w:val="006D0EED"/>
    <w:rsid w:val="006D6BF4"/>
    <w:rsid w:val="006E1F6B"/>
    <w:rsid w:val="006E23E7"/>
    <w:rsid w:val="006E2E81"/>
    <w:rsid w:val="006E58FB"/>
    <w:rsid w:val="006E6C70"/>
    <w:rsid w:val="006F688C"/>
    <w:rsid w:val="006F7419"/>
    <w:rsid w:val="007060A9"/>
    <w:rsid w:val="007145AB"/>
    <w:rsid w:val="00717EFD"/>
    <w:rsid w:val="0072479E"/>
    <w:rsid w:val="00724E0D"/>
    <w:rsid w:val="00725287"/>
    <w:rsid w:val="0073609D"/>
    <w:rsid w:val="00741B5D"/>
    <w:rsid w:val="00750B23"/>
    <w:rsid w:val="00750D64"/>
    <w:rsid w:val="007559E5"/>
    <w:rsid w:val="00763855"/>
    <w:rsid w:val="00763F8B"/>
    <w:rsid w:val="00770C41"/>
    <w:rsid w:val="00771EFF"/>
    <w:rsid w:val="0077343D"/>
    <w:rsid w:val="00780502"/>
    <w:rsid w:val="00783294"/>
    <w:rsid w:val="00796F26"/>
    <w:rsid w:val="007A3BF4"/>
    <w:rsid w:val="007A5DB4"/>
    <w:rsid w:val="007A6D02"/>
    <w:rsid w:val="007B0E7C"/>
    <w:rsid w:val="007B2A9B"/>
    <w:rsid w:val="007B41D6"/>
    <w:rsid w:val="007B4DD8"/>
    <w:rsid w:val="007B53A8"/>
    <w:rsid w:val="007B651A"/>
    <w:rsid w:val="007B7158"/>
    <w:rsid w:val="007C1173"/>
    <w:rsid w:val="007C14BF"/>
    <w:rsid w:val="007D6A5E"/>
    <w:rsid w:val="007E140B"/>
    <w:rsid w:val="007E3A85"/>
    <w:rsid w:val="007E77B5"/>
    <w:rsid w:val="007E7D7A"/>
    <w:rsid w:val="007F1CA6"/>
    <w:rsid w:val="007F3F29"/>
    <w:rsid w:val="007F4F52"/>
    <w:rsid w:val="00804854"/>
    <w:rsid w:val="00805EDE"/>
    <w:rsid w:val="00807571"/>
    <w:rsid w:val="00816DE1"/>
    <w:rsid w:val="00817347"/>
    <w:rsid w:val="00822A5E"/>
    <w:rsid w:val="00825698"/>
    <w:rsid w:val="008276DC"/>
    <w:rsid w:val="00827A22"/>
    <w:rsid w:val="008363FD"/>
    <w:rsid w:val="00841053"/>
    <w:rsid w:val="00843B14"/>
    <w:rsid w:val="008445DC"/>
    <w:rsid w:val="0084588B"/>
    <w:rsid w:val="00846A67"/>
    <w:rsid w:val="0085093E"/>
    <w:rsid w:val="00852499"/>
    <w:rsid w:val="00852F3A"/>
    <w:rsid w:val="00853F32"/>
    <w:rsid w:val="00854322"/>
    <w:rsid w:val="00855BD2"/>
    <w:rsid w:val="00860AF5"/>
    <w:rsid w:val="00861A16"/>
    <w:rsid w:val="008632C5"/>
    <w:rsid w:val="008666C3"/>
    <w:rsid w:val="00883BDB"/>
    <w:rsid w:val="00887C2B"/>
    <w:rsid w:val="0089252A"/>
    <w:rsid w:val="00893B24"/>
    <w:rsid w:val="00895316"/>
    <w:rsid w:val="008979B3"/>
    <w:rsid w:val="008A14E7"/>
    <w:rsid w:val="008A2A35"/>
    <w:rsid w:val="008A3ECD"/>
    <w:rsid w:val="008A48FD"/>
    <w:rsid w:val="008A74EA"/>
    <w:rsid w:val="008B485C"/>
    <w:rsid w:val="008B533F"/>
    <w:rsid w:val="008C11E7"/>
    <w:rsid w:val="008C53C5"/>
    <w:rsid w:val="008C60A0"/>
    <w:rsid w:val="008E0357"/>
    <w:rsid w:val="008E2BFD"/>
    <w:rsid w:val="008E5102"/>
    <w:rsid w:val="008F157F"/>
    <w:rsid w:val="008F2E8B"/>
    <w:rsid w:val="008F3545"/>
    <w:rsid w:val="008F4E53"/>
    <w:rsid w:val="008F7D0F"/>
    <w:rsid w:val="009056D3"/>
    <w:rsid w:val="00905AD1"/>
    <w:rsid w:val="00910211"/>
    <w:rsid w:val="00910C86"/>
    <w:rsid w:val="00911053"/>
    <w:rsid w:val="0091162B"/>
    <w:rsid w:val="009130AE"/>
    <w:rsid w:val="00913574"/>
    <w:rsid w:val="00913AE2"/>
    <w:rsid w:val="00913C40"/>
    <w:rsid w:val="00920445"/>
    <w:rsid w:val="00920DE0"/>
    <w:rsid w:val="00923437"/>
    <w:rsid w:val="00926425"/>
    <w:rsid w:val="00926A1F"/>
    <w:rsid w:val="009273FE"/>
    <w:rsid w:val="009336FC"/>
    <w:rsid w:val="00935E32"/>
    <w:rsid w:val="009437F6"/>
    <w:rsid w:val="00944EED"/>
    <w:rsid w:val="00945585"/>
    <w:rsid w:val="00945C38"/>
    <w:rsid w:val="009532C3"/>
    <w:rsid w:val="00954A8C"/>
    <w:rsid w:val="0096213B"/>
    <w:rsid w:val="00962A5D"/>
    <w:rsid w:val="0096665F"/>
    <w:rsid w:val="00982AB8"/>
    <w:rsid w:val="009833C8"/>
    <w:rsid w:val="00985C32"/>
    <w:rsid w:val="009860E8"/>
    <w:rsid w:val="00986BEE"/>
    <w:rsid w:val="0099174A"/>
    <w:rsid w:val="009940FF"/>
    <w:rsid w:val="0099769B"/>
    <w:rsid w:val="009A0AE6"/>
    <w:rsid w:val="009A1930"/>
    <w:rsid w:val="009A7D43"/>
    <w:rsid w:val="009B39EE"/>
    <w:rsid w:val="009B54BC"/>
    <w:rsid w:val="009B5FA8"/>
    <w:rsid w:val="009B6650"/>
    <w:rsid w:val="009C4CB2"/>
    <w:rsid w:val="009C5A77"/>
    <w:rsid w:val="009E28C9"/>
    <w:rsid w:val="009E5172"/>
    <w:rsid w:val="009E5AAD"/>
    <w:rsid w:val="009F37FF"/>
    <w:rsid w:val="00A0510A"/>
    <w:rsid w:val="00A11200"/>
    <w:rsid w:val="00A13FFE"/>
    <w:rsid w:val="00A16C02"/>
    <w:rsid w:val="00A173CE"/>
    <w:rsid w:val="00A3043E"/>
    <w:rsid w:val="00A41336"/>
    <w:rsid w:val="00A51BC2"/>
    <w:rsid w:val="00A54CBC"/>
    <w:rsid w:val="00A765D4"/>
    <w:rsid w:val="00A8460C"/>
    <w:rsid w:val="00A84CDC"/>
    <w:rsid w:val="00A97C25"/>
    <w:rsid w:val="00AA2F34"/>
    <w:rsid w:val="00AA30EE"/>
    <w:rsid w:val="00AA58C1"/>
    <w:rsid w:val="00AA5D6C"/>
    <w:rsid w:val="00AA6560"/>
    <w:rsid w:val="00AA7C57"/>
    <w:rsid w:val="00AB3881"/>
    <w:rsid w:val="00AB3D00"/>
    <w:rsid w:val="00AB429E"/>
    <w:rsid w:val="00AB4680"/>
    <w:rsid w:val="00AC00AC"/>
    <w:rsid w:val="00AC6EE9"/>
    <w:rsid w:val="00AD2542"/>
    <w:rsid w:val="00AD2F69"/>
    <w:rsid w:val="00AD4AAF"/>
    <w:rsid w:val="00AD71D3"/>
    <w:rsid w:val="00AF6EEB"/>
    <w:rsid w:val="00B075F4"/>
    <w:rsid w:val="00B10108"/>
    <w:rsid w:val="00B11CE2"/>
    <w:rsid w:val="00B16483"/>
    <w:rsid w:val="00B20925"/>
    <w:rsid w:val="00B2195D"/>
    <w:rsid w:val="00B26DA9"/>
    <w:rsid w:val="00B326E5"/>
    <w:rsid w:val="00B32E0F"/>
    <w:rsid w:val="00B37F24"/>
    <w:rsid w:val="00B4024B"/>
    <w:rsid w:val="00B43E1E"/>
    <w:rsid w:val="00B46347"/>
    <w:rsid w:val="00B51494"/>
    <w:rsid w:val="00B5648F"/>
    <w:rsid w:val="00B56CDA"/>
    <w:rsid w:val="00B63D2B"/>
    <w:rsid w:val="00B6437B"/>
    <w:rsid w:val="00B73A21"/>
    <w:rsid w:val="00B76345"/>
    <w:rsid w:val="00B76988"/>
    <w:rsid w:val="00B817B1"/>
    <w:rsid w:val="00B82264"/>
    <w:rsid w:val="00B824B5"/>
    <w:rsid w:val="00B8535E"/>
    <w:rsid w:val="00B8754C"/>
    <w:rsid w:val="00B879A7"/>
    <w:rsid w:val="00BA1179"/>
    <w:rsid w:val="00BA45AA"/>
    <w:rsid w:val="00BA5AB8"/>
    <w:rsid w:val="00BB167E"/>
    <w:rsid w:val="00BC0C90"/>
    <w:rsid w:val="00BC5486"/>
    <w:rsid w:val="00BC7A54"/>
    <w:rsid w:val="00BD1A29"/>
    <w:rsid w:val="00BD3451"/>
    <w:rsid w:val="00BE7BBE"/>
    <w:rsid w:val="00BF67FA"/>
    <w:rsid w:val="00C00F8E"/>
    <w:rsid w:val="00C03014"/>
    <w:rsid w:val="00C047A1"/>
    <w:rsid w:val="00C055B8"/>
    <w:rsid w:val="00C07FB0"/>
    <w:rsid w:val="00C174F9"/>
    <w:rsid w:val="00C25D93"/>
    <w:rsid w:val="00C26992"/>
    <w:rsid w:val="00C37E87"/>
    <w:rsid w:val="00C44B8A"/>
    <w:rsid w:val="00C463D7"/>
    <w:rsid w:val="00C46E34"/>
    <w:rsid w:val="00C478CB"/>
    <w:rsid w:val="00C51787"/>
    <w:rsid w:val="00C57380"/>
    <w:rsid w:val="00C57BF6"/>
    <w:rsid w:val="00C619DD"/>
    <w:rsid w:val="00C63E9C"/>
    <w:rsid w:val="00C64AE1"/>
    <w:rsid w:val="00C66F3A"/>
    <w:rsid w:val="00C70CDF"/>
    <w:rsid w:val="00C80A52"/>
    <w:rsid w:val="00C91282"/>
    <w:rsid w:val="00C91767"/>
    <w:rsid w:val="00C930AB"/>
    <w:rsid w:val="00C94C76"/>
    <w:rsid w:val="00C96851"/>
    <w:rsid w:val="00C9717F"/>
    <w:rsid w:val="00CA1CC9"/>
    <w:rsid w:val="00CA6EA7"/>
    <w:rsid w:val="00CB49CE"/>
    <w:rsid w:val="00CB5845"/>
    <w:rsid w:val="00CB58A7"/>
    <w:rsid w:val="00CC20D5"/>
    <w:rsid w:val="00CC3049"/>
    <w:rsid w:val="00CC6EFA"/>
    <w:rsid w:val="00CD0369"/>
    <w:rsid w:val="00CD2564"/>
    <w:rsid w:val="00CD35E2"/>
    <w:rsid w:val="00CD4484"/>
    <w:rsid w:val="00CE02F2"/>
    <w:rsid w:val="00CE568F"/>
    <w:rsid w:val="00CF6D23"/>
    <w:rsid w:val="00D00E65"/>
    <w:rsid w:val="00D12F73"/>
    <w:rsid w:val="00D1409D"/>
    <w:rsid w:val="00D1589D"/>
    <w:rsid w:val="00D31B33"/>
    <w:rsid w:val="00D330D2"/>
    <w:rsid w:val="00D36803"/>
    <w:rsid w:val="00D41EED"/>
    <w:rsid w:val="00D520D5"/>
    <w:rsid w:val="00D54438"/>
    <w:rsid w:val="00D65B9B"/>
    <w:rsid w:val="00D72D44"/>
    <w:rsid w:val="00D82333"/>
    <w:rsid w:val="00D9099F"/>
    <w:rsid w:val="00D90E7F"/>
    <w:rsid w:val="00D97EFC"/>
    <w:rsid w:val="00DA0A00"/>
    <w:rsid w:val="00DA21E2"/>
    <w:rsid w:val="00DA499A"/>
    <w:rsid w:val="00DA5BF0"/>
    <w:rsid w:val="00DA6775"/>
    <w:rsid w:val="00DB3181"/>
    <w:rsid w:val="00DB3F10"/>
    <w:rsid w:val="00DB7FB4"/>
    <w:rsid w:val="00DC0D2F"/>
    <w:rsid w:val="00DC24B4"/>
    <w:rsid w:val="00DD07AF"/>
    <w:rsid w:val="00DD4ABE"/>
    <w:rsid w:val="00DD7E18"/>
    <w:rsid w:val="00DE1631"/>
    <w:rsid w:val="00DE3552"/>
    <w:rsid w:val="00DE3668"/>
    <w:rsid w:val="00E07B26"/>
    <w:rsid w:val="00E10056"/>
    <w:rsid w:val="00E125A8"/>
    <w:rsid w:val="00E14B80"/>
    <w:rsid w:val="00E1680C"/>
    <w:rsid w:val="00E16BEB"/>
    <w:rsid w:val="00E24563"/>
    <w:rsid w:val="00E31236"/>
    <w:rsid w:val="00E350B4"/>
    <w:rsid w:val="00E3621E"/>
    <w:rsid w:val="00E40F33"/>
    <w:rsid w:val="00E43DD2"/>
    <w:rsid w:val="00E44716"/>
    <w:rsid w:val="00E44902"/>
    <w:rsid w:val="00E46D6E"/>
    <w:rsid w:val="00E4728A"/>
    <w:rsid w:val="00E5174A"/>
    <w:rsid w:val="00E56B12"/>
    <w:rsid w:val="00E56F6E"/>
    <w:rsid w:val="00E63293"/>
    <w:rsid w:val="00E63F8E"/>
    <w:rsid w:val="00E72F56"/>
    <w:rsid w:val="00E743A3"/>
    <w:rsid w:val="00E743E6"/>
    <w:rsid w:val="00E74C96"/>
    <w:rsid w:val="00E7722B"/>
    <w:rsid w:val="00E812E6"/>
    <w:rsid w:val="00E81457"/>
    <w:rsid w:val="00E83F87"/>
    <w:rsid w:val="00E84B49"/>
    <w:rsid w:val="00E85117"/>
    <w:rsid w:val="00E94889"/>
    <w:rsid w:val="00E97A8F"/>
    <w:rsid w:val="00EA2FE1"/>
    <w:rsid w:val="00EB1882"/>
    <w:rsid w:val="00EB1C0C"/>
    <w:rsid w:val="00EB3786"/>
    <w:rsid w:val="00EB4BC3"/>
    <w:rsid w:val="00EB6101"/>
    <w:rsid w:val="00EC68F9"/>
    <w:rsid w:val="00EC7DAC"/>
    <w:rsid w:val="00ED1C4C"/>
    <w:rsid w:val="00ED2848"/>
    <w:rsid w:val="00ED44DF"/>
    <w:rsid w:val="00ED7C42"/>
    <w:rsid w:val="00EE2621"/>
    <w:rsid w:val="00EE4642"/>
    <w:rsid w:val="00EE627B"/>
    <w:rsid w:val="00EF1D35"/>
    <w:rsid w:val="00F0371A"/>
    <w:rsid w:val="00F0388C"/>
    <w:rsid w:val="00F03C7A"/>
    <w:rsid w:val="00F05F99"/>
    <w:rsid w:val="00F11274"/>
    <w:rsid w:val="00F22819"/>
    <w:rsid w:val="00F2292E"/>
    <w:rsid w:val="00F26068"/>
    <w:rsid w:val="00F30E99"/>
    <w:rsid w:val="00F35708"/>
    <w:rsid w:val="00F40847"/>
    <w:rsid w:val="00F40D79"/>
    <w:rsid w:val="00F415F8"/>
    <w:rsid w:val="00F42563"/>
    <w:rsid w:val="00F42FFF"/>
    <w:rsid w:val="00F44068"/>
    <w:rsid w:val="00F46345"/>
    <w:rsid w:val="00F4656B"/>
    <w:rsid w:val="00F50C66"/>
    <w:rsid w:val="00F522A6"/>
    <w:rsid w:val="00F52EE2"/>
    <w:rsid w:val="00F65212"/>
    <w:rsid w:val="00F669E7"/>
    <w:rsid w:val="00F72935"/>
    <w:rsid w:val="00F73D6B"/>
    <w:rsid w:val="00F74016"/>
    <w:rsid w:val="00F7454A"/>
    <w:rsid w:val="00F90CC7"/>
    <w:rsid w:val="00F924A2"/>
    <w:rsid w:val="00F9283E"/>
    <w:rsid w:val="00F9294F"/>
    <w:rsid w:val="00F938DD"/>
    <w:rsid w:val="00F93AC9"/>
    <w:rsid w:val="00F965E8"/>
    <w:rsid w:val="00F96D28"/>
    <w:rsid w:val="00F9725C"/>
    <w:rsid w:val="00FA0F12"/>
    <w:rsid w:val="00FA18CB"/>
    <w:rsid w:val="00FA2835"/>
    <w:rsid w:val="00FA694D"/>
    <w:rsid w:val="00FA7CCB"/>
    <w:rsid w:val="00FB74F0"/>
    <w:rsid w:val="00FC441D"/>
    <w:rsid w:val="00FD100D"/>
    <w:rsid w:val="00FD1B37"/>
    <w:rsid w:val="00FD4A2F"/>
    <w:rsid w:val="00FD5CAD"/>
    <w:rsid w:val="00FF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FDD351"/>
  <w15:chartTrackingRefBased/>
  <w15:docId w15:val="{7FE70C69-1105-4603-94C5-133C06BEF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660D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7E140B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C53D2"/>
    <w:pPr>
      <w:spacing w:after="0"/>
      <w:jc w:val="center"/>
    </w:pPr>
    <w:rPr>
      <w:rFonts w:cs="Arial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C53D2"/>
    <w:rPr>
      <w:rFonts w:ascii="Arial" w:hAnsi="Arial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C53D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C53D2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C53D2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E0357"/>
    <w:rPr>
      <w:color w:val="0000FF" w:themeColor="hyperlink"/>
      <w:u w:val="single"/>
    </w:rPr>
  </w:style>
  <w:style w:type="character" w:customStyle="1" w:styleId="list-view">
    <w:name w:val="list-view"/>
    <w:basedOn w:val="Absatz-Standardschriftart"/>
    <w:rsid w:val="00A8460C"/>
  </w:style>
  <w:style w:type="table" w:customStyle="1" w:styleId="Table">
    <w:name w:val="Table"/>
    <w:semiHidden/>
    <w:unhideWhenUsed/>
    <w:qFormat/>
    <w:rsid w:val="0019666C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E24563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E24563"/>
    <w:rPr>
      <w:sz w:val="16"/>
      <w:szCs w:val="16"/>
    </w:rPr>
  </w:style>
  <w:style w:type="paragraph" w:styleId="berarbeitung">
    <w:name w:val="Revision"/>
    <w:hidden/>
    <w:uiPriority w:val="99"/>
    <w:semiHidden/>
    <w:rsid w:val="00ED1C4C"/>
    <w:pPr>
      <w:spacing w:after="0" w:line="240" w:lineRule="auto"/>
    </w:pPr>
    <w:rPr>
      <w:rFonts w:ascii="Arial" w:hAnsi="Arial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1C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1C4C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1C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1C4C"/>
    <w:rPr>
      <w:rFonts w:ascii="Arial" w:hAnsi="Arial"/>
      <w:b/>
      <w:bCs/>
      <w:sz w:val="20"/>
      <w:szCs w:val="20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B49C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CB4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49CE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CB4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49CE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29C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unhideWhenUsed/>
    <w:rsid w:val="0049660D"/>
    <w:rPr>
      <w:rFonts w:ascii="Arial" w:hAnsi="Arial"/>
      <w:sz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472C1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1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CD92E-0757-4535-BED3-55EF52708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25</Words>
  <Characters>11500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, Markus</dc:creator>
  <cp:keywords/>
  <dc:description/>
  <cp:lastModifiedBy>Huber, Markus</cp:lastModifiedBy>
  <cp:revision>18</cp:revision>
  <cp:lastPrinted>2023-05-22T14:21:00Z</cp:lastPrinted>
  <dcterms:created xsi:type="dcterms:W3CDTF">2023-10-02T10:29:00Z</dcterms:created>
  <dcterms:modified xsi:type="dcterms:W3CDTF">2023-11-14T08:23:00Z</dcterms:modified>
</cp:coreProperties>
</file>